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DD75E" w14:textId="552ECDBF" w:rsidR="00400381" w:rsidRPr="00E10BCB" w:rsidRDefault="00F53794" w:rsidP="00F53794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</w:pPr>
      <w:r w:rsidRPr="00E10BCB">
        <w:rPr>
          <w:rFonts w:ascii="Arial" w:hAnsi="Arial" w:cs="Arial" w:hint="eastAsia"/>
          <w:b/>
          <w:bCs/>
          <w:color w:val="000000" w:themeColor="text1"/>
          <w:kern w:val="0"/>
          <w:sz w:val="22"/>
          <w:lang w:eastAsia="en-US"/>
        </w:rPr>
        <w:t>SUPPLEMENTARY INFORMATION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 w:hint="eastAsia"/>
          <w:b/>
          <w:bCs/>
          <w:color w:val="000000" w:themeColor="text1"/>
          <w:kern w:val="0"/>
          <w:sz w:val="22"/>
          <w:lang w:eastAsia="en-US"/>
        </w:rPr>
        <w:t>LEGEND</w:t>
      </w:r>
    </w:p>
    <w:p w14:paraId="1D1914AB" w14:textId="77777777" w:rsidR="00F53794" w:rsidRPr="00E10BCB" w:rsidRDefault="00F53794" w:rsidP="00F53794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</w:pPr>
      <w:bookmarkStart w:id="0" w:name="OLE_LINK44"/>
      <w:bookmarkStart w:id="1" w:name="OLE_LINK314"/>
      <w:bookmarkStart w:id="2" w:name="OLE_LINK315"/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Supplementary 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Fig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.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1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. MPH ameliorates the behavioral disabilities of old mice </w:t>
      </w:r>
    </w:p>
    <w:p w14:paraId="5098E01D" w14:textId="51A1E49B" w:rsidR="009E17A1" w:rsidRPr="009E17A1" w:rsidRDefault="009E17A1" w:rsidP="009E17A1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  <w:r w:rsidRPr="009E17A1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a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PP2A phosphatase assay of the frontal and temporal lobe of mice brains (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n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= 5 for 3m; 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n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= 8 for 14m; 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n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= 8 for 14m-MPH; unpaired two-sided 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t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).</w:t>
      </w:r>
      <w:r w:rsidRPr="009E17A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r w:rsidRPr="009E17A1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b</w:t>
      </w:r>
      <w:r w:rsidRPr="009E17A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Western blot of PP2Ac in the brain of WT, WT-22m, WT-22m-MPH, WT-22m-DT-061 zebrafish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.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n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3 independent biological samples).</w:t>
      </w:r>
      <w:r w:rsidRPr="009E17A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r w:rsidR="001241B8" w:rsidRPr="001241B8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c </w:t>
      </w:r>
      <w:r w:rsidR="001241B8" w:rsidRPr="001241B8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Average speed of fish in the open field test (n = 12 for WT-6m, n = 11 for WT-22m and WT-22m-MPH, n=9 for WT-22m-DT-061 and WT-22m-FTY720).</w:t>
      </w:r>
      <w:r w:rsidR="001241B8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r w:rsidR="001241B8">
        <w:rPr>
          <w:rFonts w:ascii="Arial" w:hAnsi="Arial" w:cs="Arial" w:hint="eastAsia"/>
          <w:b/>
          <w:bCs/>
          <w:color w:val="000000" w:themeColor="text1"/>
          <w:kern w:val="0"/>
          <w:sz w:val="22"/>
        </w:rPr>
        <w:t>d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Experimental design of behavioral test in 3-month-old and 14-month-old mice after MPH or vehicle treatment.</w:t>
      </w:r>
      <w:r w:rsidRPr="009E17A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r w:rsidR="001241B8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e</w:t>
      </w:r>
      <w:r w:rsidRPr="009E17A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umber of transitions between the bright and the dark chambers from the Light/dark Transition test (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n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= 5 for 3m; 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n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= 8 for 14m; 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n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= 8 for 14m-MPH; one-way ANOVA).</w:t>
      </w:r>
      <w:r w:rsidRPr="009E17A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proofErr w:type="spellStart"/>
      <w:r w:rsidR="001241B8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f</w:t>
      </w:r>
      <w:proofErr w:type="spellEnd"/>
      <w:r w:rsidRPr="009E17A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proofErr w:type="gramStart"/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The</w:t>
      </w:r>
      <w:proofErr w:type="gramEnd"/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longest learning latency at 5 sequential training days in the Morris Water Maze test;</w:t>
      </w:r>
      <w:r w:rsidRPr="009E17A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r w:rsidR="001241B8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g</w:t>
      </w:r>
      <w:r w:rsidRPr="009E17A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The frequency of mice crossing the platform at 6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vertAlign w:val="superscript"/>
          <w:lang w:eastAsia="en-US"/>
        </w:rPr>
        <w:t>th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ing day in the latency Morris Water Maze test (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n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= 6 for 3m; 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n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= 12 for 14m; 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n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= 13 for 14m-MPH; one-way ANOVA, Statistic difference are shown as 3m vs 14m (red *), 3m vs 14m-MPH (blue</w:t>
      </w:r>
      <w:r w:rsidR="009D6540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*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). Data are means ± SEM. *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&lt; 0.05, **</w:t>
      </w:r>
      <w:r w:rsidRPr="009E17A1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 xml:space="preserve"> P</w:t>
      </w:r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&lt; 0.01, </w:t>
      </w:r>
      <w:proofErr w:type="spellStart"/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.s</w:t>
      </w:r>
      <w:proofErr w:type="spellEnd"/>
      <w:r w:rsidRPr="009E17A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. not significant.</w:t>
      </w:r>
    </w:p>
    <w:p w14:paraId="73493E0F" w14:textId="6BF11F5D" w:rsidR="00F53794" w:rsidRPr="009E17A1" w:rsidRDefault="00F53794" w:rsidP="00F53794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2"/>
        </w:rPr>
      </w:pPr>
    </w:p>
    <w:p w14:paraId="5BDEB52A" w14:textId="77777777" w:rsidR="00F53794" w:rsidRPr="00E10BCB" w:rsidRDefault="00F53794" w:rsidP="00F53794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</w:pPr>
      <w:r w:rsidRPr="00E10BCB">
        <w:rPr>
          <w:rFonts w:ascii="Arial" w:hAnsi="Arial" w:cs="Arial"/>
          <w:b/>
          <w:bCs/>
          <w:color w:val="000000" w:themeColor="text1"/>
          <w:kern w:val="0"/>
          <w:sz w:val="22"/>
        </w:rPr>
        <w:t>Supplementary</w:t>
      </w:r>
      <w:bookmarkEnd w:id="0"/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Fig. </w:t>
      </w:r>
      <w:bookmarkEnd w:id="1"/>
      <w:bookmarkEnd w:id="2"/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2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.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Construction and characterization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of </w:t>
      </w:r>
      <w:r w:rsidRPr="00E10BCB">
        <w:rPr>
          <w:rFonts w:ascii="Arial" w:hAnsi="Arial" w:cs="Arial"/>
          <w:b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/>
          <w:bCs/>
          <w:i/>
          <w:iCs/>
          <w:color w:val="000000" w:themeColor="text1"/>
          <w:kern w:val="0"/>
          <w:sz w:val="22"/>
          <w:lang w:eastAsia="en-US"/>
        </w:rPr>
        <w:t>-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compropmised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zebrafish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</w:t>
      </w:r>
    </w:p>
    <w:p w14:paraId="09D905DF" w14:textId="3B02C264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a </w:t>
      </w:r>
      <w:r w:rsidRPr="009D186D">
        <w:rPr>
          <w:rFonts w:ascii="Arial" w:hAnsi="Arial" w:cs="Arial"/>
          <w:color w:val="000000" w:themeColor="text1"/>
          <w:kern w:val="0"/>
          <w:sz w:val="22"/>
          <w:lang w:eastAsia="en-US"/>
        </w:rPr>
        <w:t xml:space="preserve">Relative expression of </w:t>
      </w:r>
      <w:r w:rsidRPr="00C76C2F">
        <w:rPr>
          <w:rFonts w:ascii="Arial" w:hAnsi="Arial" w:cs="Arial"/>
          <w:i/>
          <w:iCs/>
          <w:color w:val="000000" w:themeColor="text1"/>
          <w:kern w:val="0"/>
          <w:sz w:val="22"/>
          <w:lang w:eastAsia="en-US"/>
        </w:rPr>
        <w:t>ppp2r2c</w:t>
      </w:r>
      <w:r w:rsidRPr="009D186D">
        <w:rPr>
          <w:rFonts w:ascii="Arial" w:hAnsi="Arial" w:cs="Arial"/>
          <w:color w:val="000000" w:themeColor="text1"/>
          <w:kern w:val="0"/>
          <w:sz w:val="22"/>
          <w:lang w:eastAsia="en-US"/>
        </w:rPr>
        <w:t xml:space="preserve"> in different tissue of 6-month-old WT zebrafish.</w:t>
      </w:r>
      <w:r>
        <w:rPr>
          <w:rFonts w:ascii="Arial" w:hAnsi="Arial" w:cs="Arial"/>
          <w:color w:val="000000" w:themeColor="text1"/>
          <w:kern w:val="0"/>
          <w:sz w:val="22"/>
          <w:lang w:eastAsia="en-US"/>
        </w:rPr>
        <w:t xml:space="preserve"> (</w:t>
      </w:r>
      <w:r w:rsidRPr="009D186D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3 independent biological samples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; one-way ANOVA</w:t>
      </w:r>
      <w:r>
        <w:rPr>
          <w:rFonts w:ascii="Arial" w:hAnsi="Arial" w:cs="Arial"/>
          <w:color w:val="000000" w:themeColor="text1"/>
          <w:kern w:val="0"/>
          <w:sz w:val="22"/>
          <w:lang w:eastAsia="en-US"/>
        </w:rPr>
        <w:t>)</w:t>
      </w:r>
      <w:r w:rsidRPr="009D186D">
        <w:rPr>
          <w:rFonts w:ascii="Arial" w:hAnsi="Arial" w:cs="Arial"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b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Schematic diagram showing the mutation</w:t>
      </w:r>
      <w:r>
        <w:rPr>
          <w:rFonts w:ascii="Arial" w:hAnsi="Arial" w:cs="Arial" w:hint="eastAsia"/>
          <w:bCs/>
          <w:color w:val="000000" w:themeColor="text1"/>
          <w:kern w:val="0"/>
          <w:sz w:val="22"/>
        </w:rPr>
        <w:t>s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of zebrafish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gene using the CRISPR-Cas9 system. The yellow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lastRenderedPageBreak/>
        <w:t xml:space="preserve">and red boxes show the targeted exon and domain, respectively. The red dotted line shows the 4-nucleotide deletion in 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. Black triangles show the locations of the PCR primers designed to amplify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ppp2r2c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mRNA, which were uses in (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)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bookmarkStart w:id="3" w:name="OLE_LINK124"/>
      <w:bookmarkStart w:id="4" w:name="OLE_LINK125"/>
      <w:bookmarkStart w:id="5" w:name="OLE_LINK136"/>
      <w:bookmarkStart w:id="6" w:name="OLE_LINK137"/>
      <w:bookmarkStart w:id="7" w:name="OLE_LINK215"/>
      <w:bookmarkStart w:id="8" w:name="OLE_LINK216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RT-qPCR</w:t>
      </w:r>
      <w:bookmarkEnd w:id="3"/>
      <w:bookmarkEnd w:id="4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nalysis </w:t>
      </w:r>
      <w:bookmarkEnd w:id="5"/>
      <w:bookmarkEnd w:id="6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of </w:t>
      </w:r>
      <w:bookmarkEnd w:id="7"/>
      <w:bookmarkEnd w:id="8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mRNA expression of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[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ppp2r2c-p1, ppp2r2c-p2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and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ppp2r2c-p3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indicates different locations of the primers at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 before, including and after mutated region shown in (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b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] and other regulatory subunit genes of PP2A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a, ppp2r2b, ppp2r2d, ppp2r5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) in adult WT and homozygous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-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mutant fish brains (</w:t>
      </w:r>
      <w:bookmarkStart w:id="9" w:name="OLE_LINK126"/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= 3 independent biological samples; unpaired two-side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)</w:t>
      </w:r>
      <w:bookmarkEnd w:id="9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d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PP2A phosphatase assay of</w:t>
      </w:r>
      <w:bookmarkStart w:id="10" w:name="OLE_LINK15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dult zebrafish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6-month-old) brain</w:t>
      </w:r>
      <w:bookmarkEnd w:id="10"/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, kidney, liver, </w:t>
      </w:r>
      <w:proofErr w:type="gramStart"/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muscle</w:t>
      </w:r>
      <w:proofErr w:type="gramEnd"/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nd gu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= 3 independent biological samples, every sample contained two brains; unpaired two-side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)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e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Western blot of PP2Ac in the brain of WT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, 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and 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/</w:t>
      </w:r>
      <w:r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-old)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3 independent biological samples).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f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Survival curves of WT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199)</w:t>
      </w:r>
      <w:bookmarkStart w:id="11" w:name="OLE_LINK28"/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,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bookmarkEnd w:id="11"/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207)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130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.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bookmarkStart w:id="12" w:name="OLE_LINK219"/>
      <w:bookmarkStart w:id="13" w:name="OLE_LINK220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Data are means ± SEM. **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&lt; 0.01.</w:t>
      </w:r>
      <w:bookmarkEnd w:id="12"/>
      <w:bookmarkEnd w:id="13"/>
    </w:p>
    <w:p w14:paraId="65C2E7EB" w14:textId="3F34E990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</w:p>
    <w:p w14:paraId="01480D26" w14:textId="08A074F4" w:rsidR="00F53794" w:rsidRPr="00005555" w:rsidRDefault="00F53794" w:rsidP="00F53794">
      <w:pPr>
        <w:widowControl/>
        <w:spacing w:line="480" w:lineRule="auto"/>
        <w:rPr>
          <w:rFonts w:ascii="Arial" w:hAnsi="Arial" w:cs="Arial"/>
          <w:b/>
          <w:bCs/>
          <w:iCs/>
          <w:color w:val="000000" w:themeColor="text1"/>
          <w:kern w:val="0"/>
          <w:sz w:val="22"/>
          <w:lang w:eastAsia="en-US"/>
        </w:rPr>
      </w:pPr>
      <w:r w:rsidRPr="00E10BCB">
        <w:rPr>
          <w:rFonts w:ascii="Arial" w:hAnsi="Arial" w:cs="Arial"/>
          <w:b/>
          <w:bCs/>
          <w:color w:val="000000" w:themeColor="text1"/>
          <w:kern w:val="0"/>
          <w:sz w:val="22"/>
        </w:rPr>
        <w:t>Supplementary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Fig.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3</w:t>
      </w:r>
      <w:r w:rsidRPr="00E10BCB">
        <w:rPr>
          <w:rFonts w:ascii="Arial" w:hAnsi="Arial" w:cs="Arial" w:hint="eastAsia"/>
          <w:b/>
          <w:bCs/>
          <w:color w:val="000000" w:themeColor="text1"/>
          <w:kern w:val="0"/>
          <w:sz w:val="22"/>
        </w:rPr>
        <w:t>.</w:t>
      </w:r>
      <w:r w:rsidR="00005555" w:rsidRPr="00005555">
        <w:t xml:space="preserve"> </w:t>
      </w:r>
      <w:r w:rsidR="00005555" w:rsidRPr="00005555">
        <w:rPr>
          <w:rFonts w:ascii="Arial" w:hAnsi="Arial" w:cs="Arial"/>
          <w:b/>
          <w:bCs/>
          <w:sz w:val="22"/>
        </w:rPr>
        <w:t xml:space="preserve">Behavioral characterization of the </w:t>
      </w:r>
      <w:r w:rsidR="00005555" w:rsidRPr="00C76C2F">
        <w:rPr>
          <w:rFonts w:ascii="Arial" w:hAnsi="Arial" w:cs="Arial"/>
          <w:b/>
          <w:bCs/>
          <w:i/>
          <w:iCs/>
          <w:sz w:val="22"/>
        </w:rPr>
        <w:t>ppp2r2c</w:t>
      </w:r>
      <w:r w:rsidR="00005555" w:rsidRPr="00C76C2F">
        <w:rPr>
          <w:rFonts w:ascii="Arial" w:hAnsi="Arial" w:cs="Arial"/>
          <w:b/>
          <w:bCs/>
          <w:i/>
          <w:iCs/>
          <w:sz w:val="22"/>
          <w:vertAlign w:val="superscript"/>
        </w:rPr>
        <w:t>m1</w:t>
      </w:r>
      <w:r w:rsidR="00C76C2F" w:rsidRPr="00C76C2F">
        <w:rPr>
          <w:rFonts w:ascii="Arial" w:hAnsi="Arial" w:cs="Arial"/>
          <w:b/>
          <w:bCs/>
          <w:i/>
          <w:iCs/>
          <w:sz w:val="22"/>
          <w:vertAlign w:val="superscript"/>
        </w:rPr>
        <w:t>/m1</w:t>
      </w:r>
      <w:r w:rsidR="00005555" w:rsidRPr="00005555">
        <w:rPr>
          <w:rFonts w:ascii="Arial" w:hAnsi="Arial" w:cs="Arial"/>
          <w:b/>
          <w:bCs/>
          <w:sz w:val="22"/>
        </w:rPr>
        <w:t xml:space="preserve"> and </w:t>
      </w:r>
      <w:r w:rsidR="00005555" w:rsidRPr="00C76C2F">
        <w:rPr>
          <w:rFonts w:ascii="Arial" w:hAnsi="Arial" w:cs="Arial"/>
          <w:b/>
          <w:bCs/>
          <w:i/>
          <w:iCs/>
          <w:sz w:val="22"/>
        </w:rPr>
        <w:t>ppp2r2c</w:t>
      </w:r>
      <w:r w:rsidR="00005555" w:rsidRPr="00C76C2F">
        <w:rPr>
          <w:rFonts w:ascii="Arial" w:hAnsi="Arial" w:cs="Arial"/>
          <w:b/>
          <w:bCs/>
          <w:i/>
          <w:iCs/>
          <w:sz w:val="22"/>
          <w:vertAlign w:val="superscript"/>
        </w:rPr>
        <w:t>m2</w:t>
      </w:r>
      <w:r w:rsidR="00C76C2F" w:rsidRPr="00C76C2F">
        <w:rPr>
          <w:rFonts w:ascii="Arial" w:hAnsi="Arial" w:cs="Arial"/>
          <w:b/>
          <w:bCs/>
          <w:i/>
          <w:iCs/>
          <w:sz w:val="22"/>
          <w:vertAlign w:val="superscript"/>
        </w:rPr>
        <w:t>/m2</w:t>
      </w:r>
      <w:r w:rsidR="00C76C2F">
        <w:rPr>
          <w:rFonts w:ascii="Arial" w:hAnsi="Arial" w:cs="Arial"/>
          <w:b/>
          <w:bCs/>
          <w:sz w:val="22"/>
        </w:rPr>
        <w:t xml:space="preserve"> </w:t>
      </w:r>
      <w:r w:rsidR="00005555" w:rsidRPr="00005555">
        <w:rPr>
          <w:rFonts w:ascii="Arial" w:hAnsi="Arial" w:cs="Arial"/>
          <w:b/>
          <w:bCs/>
          <w:sz w:val="22"/>
        </w:rPr>
        <w:t>compromised fish</w:t>
      </w:r>
      <w:r w:rsidR="00005555">
        <w:rPr>
          <w:rFonts w:ascii="Arial" w:hAnsi="Arial" w:cs="Arial"/>
          <w:b/>
          <w:bCs/>
          <w:sz w:val="22"/>
        </w:rPr>
        <w:t>.</w:t>
      </w:r>
    </w:p>
    <w:p w14:paraId="442D1810" w14:textId="127D86D6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iCs/>
          <w:color w:val="000000" w:themeColor="text1"/>
          <w:kern w:val="0"/>
          <w:sz w:val="22"/>
        </w:rPr>
      </w:pP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a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diagram of locomotion activity o</w:t>
      </w:r>
      <w:r w:rsidRPr="00A30D6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f </w:t>
      </w:r>
      <w:r w:rsidRPr="00A30D61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A30D61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2/m2</w:t>
      </w:r>
      <w:r w:rsidRPr="00A30D6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dul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t fish during the 30-second light-on period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b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Quantification of the 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highly activ</w:t>
      </w:r>
      <w:r>
        <w:rPr>
          <w:rFonts w:ascii="Arial" w:hAnsi="Arial" w:cs="Arial" w:hint="eastAsia"/>
          <w:bCs/>
          <w:color w:val="000000" w:themeColor="text1"/>
          <w:kern w:val="0"/>
          <w:sz w:val="22"/>
        </w:rPr>
        <w:t>e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state duration during the 30-second light-on period</w:t>
      </w:r>
      <w:r w:rsidRPr="00E10BCB" w:rsidDel="00D211F0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</w:rPr>
        <w:t xml:space="preserve">(see Method)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6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for every group).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verage speed of fish in the open field test (n = 8 for WT, n = 9 for 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1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nd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n=6 for 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/</w:t>
      </w:r>
      <w:r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.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d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movement tracks (gray lines) in the mirror attack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lastRenderedPageBreak/>
        <w:t xml:space="preserve">assay of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s-old) during the 5-minute trial. Blue boxes show the position of the mirror.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e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Mirror attacking latency at indicated timepoint in 5-minute trail. </w:t>
      </w:r>
      <w:r w:rsidRPr="00E10BCB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f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Quantification of the number of mirror attacks in the 5-minute intervals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6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for every group).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g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movement tracks (gray lines) of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m2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s-old) during 30-minute trial in the open field test. The red </w:t>
      </w:r>
      <w:r w:rsidRPr="00E10BCB">
        <w:rPr>
          <w:rFonts w:ascii="Arial" w:hAnsi="Arial" w:cs="Arial" w:hint="eastAsia"/>
          <w:bCs/>
          <w:color w:val="000000" w:themeColor="text1"/>
          <w:kern w:val="0"/>
          <w:sz w:val="22"/>
          <w:lang w:eastAsia="en-US"/>
        </w:rPr>
        <w:t>square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shows the central area of the tank. </w:t>
      </w:r>
      <w:r w:rsidR="008F66B0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h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Central area latency at indicated timepoint in 30-minute trail. </w:t>
      </w:r>
      <w:proofErr w:type="spellStart"/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i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Cumulative time that the adult fish stayed within the central area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6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for </w:t>
      </w:r>
      <w:r w:rsidRPr="00EC2268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each group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.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j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otal distance that fish swim in the open field test (n = 8 for WT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n = 9 for 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nd 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n=6 for 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Pr="009365E8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/</w:t>
      </w:r>
      <w:r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2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). </w:t>
      </w:r>
      <w:r>
        <w:rPr>
          <w:rFonts w:ascii="Arial" w:hAnsi="Arial" w:cs="Arial"/>
          <w:b/>
          <w:iCs/>
          <w:color w:val="000000" w:themeColor="text1"/>
          <w:kern w:val="0"/>
          <w:sz w:val="22"/>
        </w:rPr>
        <w:t>k</w:t>
      </w:r>
      <w:r w:rsidRPr="00E10BCB">
        <w:rPr>
          <w:rFonts w:ascii="Arial" w:hAnsi="Arial" w:cs="Arial"/>
          <w:b/>
          <w:iCs/>
          <w:color w:val="000000" w:themeColor="text1"/>
          <w:kern w:val="0"/>
          <w:sz w:val="22"/>
        </w:rPr>
        <w:t xml:space="preserve"> </w:t>
      </w:r>
      <w:r w:rsidRPr="00E10BCB">
        <w:rPr>
          <w:rFonts w:ascii="Arial" w:hAnsi="Arial" w:cs="Arial"/>
          <w:bCs/>
          <w:iCs/>
          <w:color w:val="000000" w:themeColor="text1"/>
          <w:kern w:val="0"/>
          <w:sz w:val="22"/>
        </w:rPr>
        <w:t>Experimental scheme for the social contact test.</w:t>
      </w:r>
      <w:r w:rsidRPr="00E10BCB">
        <w:rPr>
          <w:rFonts w:ascii="Arial" w:hAnsi="Arial" w:cs="Arial"/>
          <w:b/>
          <w:iCs/>
          <w:color w:val="000000" w:themeColor="text1"/>
          <w:kern w:val="0"/>
          <w:sz w:val="22"/>
        </w:rPr>
        <w:t xml:space="preserve"> </w:t>
      </w:r>
      <w:r>
        <w:rPr>
          <w:rFonts w:ascii="Arial" w:hAnsi="Arial" w:cs="Arial"/>
          <w:b/>
          <w:iCs/>
          <w:color w:val="000000" w:themeColor="text1"/>
          <w:kern w:val="0"/>
          <w:sz w:val="22"/>
        </w:rPr>
        <w:t>l</w:t>
      </w:r>
      <w:r w:rsidRPr="00E10BCB">
        <w:rPr>
          <w:rFonts w:ascii="Arial" w:hAnsi="Arial" w:cs="Arial"/>
          <w:b/>
          <w:iCs/>
          <w:color w:val="000000" w:themeColor="text1"/>
          <w:kern w:val="0"/>
          <w:sz w:val="22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Representative social events (red dots) in the social assay of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s-old) (left). Quantification of social events frequency in 60 min duration (n= 12 </w:t>
      </w:r>
      <w:bookmarkStart w:id="14" w:name="OLE_LINK85"/>
      <w:bookmarkStart w:id="15" w:name="OLE_LINK86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per group</w:t>
      </w:r>
      <w:bookmarkEnd w:id="14"/>
      <w:bookmarkEnd w:id="15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, fish of same gender were used in single test) (right)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m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diagram of locomotion activity of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s-old) during the 12 hours night period. Quantification of sleep duration (n=3 per group). Data are means ± SEM. *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&lt; 0.05, **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P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&lt; 0.01,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.s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. not significant; unpaired two-side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.</w:t>
      </w:r>
    </w:p>
    <w:p w14:paraId="1100EC91" w14:textId="5912BEF7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</w:p>
    <w:p w14:paraId="79C7DB30" w14:textId="1662D968" w:rsidR="00F53794" w:rsidRDefault="00F53794" w:rsidP="00F53794">
      <w:pPr>
        <w:widowControl/>
        <w:spacing w:line="480" w:lineRule="auto"/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</w:pPr>
      <w:bookmarkStart w:id="16" w:name="OLE_LINK16"/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Supplementary Fig. </w:t>
      </w:r>
      <w:r w:rsidR="00005555">
        <w:rPr>
          <w:rFonts w:ascii="Arial" w:hAnsi="Arial" w:cs="Arial"/>
          <w:b/>
          <w:bCs/>
          <w:color w:val="000000" w:themeColor="text1"/>
          <w:kern w:val="0"/>
          <w:sz w:val="22"/>
        </w:rPr>
        <w:t>4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.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Different sorts of 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PP2A activator</w:t>
      </w:r>
      <w:r w:rsidR="00C76C2F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s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reverse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the behavioral disabilities of </w:t>
      </w:r>
      <w:r w:rsidRPr="00E10BCB">
        <w:rPr>
          <w:rFonts w:ascii="Arial" w:hAnsi="Arial" w:cs="Arial"/>
          <w:b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-compromised fish</w:t>
      </w:r>
      <w:r w:rsidRPr="009251AE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</w:p>
    <w:p w14:paraId="0330BBB3" w14:textId="4C516878" w:rsidR="00F53794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  <w:r w:rsidRPr="009251AE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a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PP2A phosphatase assay of 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(6-month-old) brain 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treated with or without MPH, DT-061 and FTY720</w:t>
      </w:r>
      <w:r w:rsidR="00D7346A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3 independent biological samples</w:t>
      </w:r>
      <w:r w:rsidR="00D7346A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b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diagram of locomotion activity of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-old) with or without DT-061, FTY720 and MPH+DY-061 treatment during the 30-second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lastRenderedPageBreak/>
        <w:t>light</w:t>
      </w:r>
      <w:r w:rsidR="009D6540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s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on period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Quantification of the 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highly activ</w:t>
      </w:r>
      <w:r>
        <w:rPr>
          <w:rFonts w:ascii="Arial" w:hAnsi="Arial" w:cs="Arial" w:hint="eastAsia"/>
          <w:bCs/>
          <w:color w:val="000000" w:themeColor="text1"/>
          <w:kern w:val="0"/>
          <w:sz w:val="22"/>
        </w:rPr>
        <w:t>e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 w:hint="eastAsia"/>
          <w:bCs/>
          <w:color w:val="000000" w:themeColor="text1"/>
          <w:kern w:val="0"/>
          <w:sz w:val="22"/>
        </w:rPr>
        <w:t>state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duration during the 30-second light-on period in (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b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</w:t>
      </w:r>
      <w:r w:rsidRPr="00E10BCB" w:rsidDel="00D211F0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9 for WT-vehicle, WT-DT-06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 vehicle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DT-061,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= 10 for WT-FTY-720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 FTY-720, n=11 for WT-MPH+DT-061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 MPH+DT-061)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d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movement tracks (gray lines) in the mirror attack assay of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s-old), with or without DT-061, FTY720 and MPH+DT-061 treatment for 3 days, during the 5-minute trial. Blue boxes show the position of the mirror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e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Quantification of the number of mirror attacks in the 5-minute intervals</w:t>
      </w:r>
      <w:r w:rsidRPr="00E10BCB" w:rsidDel="00D211F0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in (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d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9 for WT-vehicle, WT-DT-06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 vehicle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DT-061,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= 10 for WT-FTY-720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 FTY-720, n=11 for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 MPH+DT-061, n=12 for WT-MPH+DT-061)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f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movement tracks (gray lines) of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s-old), with or without DT-061, FTY720 and MPH+DT-061 </w:t>
      </w:r>
      <w:r w:rsidRPr="00E10BCB">
        <w:rPr>
          <w:rFonts w:ascii="Arial" w:hAnsi="Arial" w:cs="Arial" w:hint="eastAsia"/>
          <w:bCs/>
          <w:color w:val="000000" w:themeColor="text1"/>
          <w:kern w:val="0"/>
          <w:sz w:val="22"/>
          <w:lang w:eastAsia="en-US"/>
        </w:rPr>
        <w:t>treatmen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for 3 days, during the 30-minute trial in the open field test. The red box shows the central area of the tank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g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Cumulative time that the adult fish stayed within the central area in (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f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9 for WT-DT-061</w:t>
      </w:r>
      <w:r w:rsidR="008F66B0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 vehicle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DT-061,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= 10 for WT-vehicle, WT-FTY-720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 FTY-720, n=11 for WT-MPH+DT-061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- MPH+DT-061).</w:t>
      </w:r>
      <w:r w:rsidRPr="008C58F8">
        <w:t xml:space="preserve"> </w:t>
      </w:r>
      <w:r w:rsidRPr="008C58F8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Data are means ± SEM. *</w:t>
      </w:r>
      <w:r w:rsidRPr="00D7346A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</w:t>
      </w:r>
      <w:r w:rsidRPr="008C58F8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&lt; 0.05, ** </w:t>
      </w:r>
      <w:r w:rsidRPr="00D7346A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</w:t>
      </w:r>
      <w:r w:rsidRPr="008C58F8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&lt; 0.01; two-way ANOVA.</w:t>
      </w:r>
    </w:p>
    <w:bookmarkEnd w:id="16"/>
    <w:p w14:paraId="706DB29A" w14:textId="394BBC69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</w:p>
    <w:p w14:paraId="3B69BAB4" w14:textId="16A3951E" w:rsidR="00F53794" w:rsidRPr="00E10BCB" w:rsidRDefault="00F53794" w:rsidP="00F53794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</w:pP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Supplementary Fig. </w:t>
      </w:r>
      <w:r w:rsidR="00005555">
        <w:rPr>
          <w:rFonts w:ascii="Arial" w:hAnsi="Arial" w:cs="Arial"/>
          <w:b/>
          <w:bCs/>
          <w:color w:val="000000" w:themeColor="text1"/>
          <w:kern w:val="0"/>
          <w:sz w:val="22"/>
        </w:rPr>
        <w:t>5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. </w:t>
      </w:r>
      <w:bookmarkStart w:id="17" w:name="OLE_LINK427"/>
      <w:bookmarkStart w:id="18" w:name="OLE_LINK428"/>
      <w:bookmarkStart w:id="19" w:name="OLE_LINK431"/>
      <w:bookmarkStart w:id="20" w:name="OLE_LINK432"/>
      <w:r w:rsidR="004143D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Neurotransmitters levels in </w:t>
      </w:r>
      <w:r w:rsidRPr="00E10BCB">
        <w:rPr>
          <w:rFonts w:ascii="Arial" w:hAnsi="Arial" w:cs="Arial"/>
          <w:b/>
          <w:bCs/>
          <w:i/>
          <w:color w:val="000000" w:themeColor="text1"/>
          <w:kern w:val="0"/>
          <w:sz w:val="22"/>
          <w:lang w:eastAsia="en-US"/>
        </w:rPr>
        <w:t>ppp2r2</w:t>
      </w:r>
      <w:bookmarkEnd w:id="17"/>
      <w:bookmarkEnd w:id="18"/>
      <w:bookmarkEnd w:id="19"/>
      <w:bookmarkEnd w:id="20"/>
      <w:r>
        <w:rPr>
          <w:rFonts w:ascii="Arial" w:hAnsi="Arial" w:cs="Arial"/>
          <w:b/>
          <w:bCs/>
          <w:i/>
          <w:color w:val="000000" w:themeColor="text1"/>
          <w:kern w:val="0"/>
          <w:sz w:val="22"/>
          <w:lang w:eastAsia="en-US"/>
        </w:rPr>
        <w:t>c-</w:t>
      </w:r>
      <w:r w:rsidRPr="00E75347">
        <w:rPr>
          <w:rFonts w:ascii="Arial" w:hAnsi="Arial" w:cs="Arial"/>
          <w:b/>
          <w:bCs/>
          <w:iCs/>
          <w:color w:val="000000" w:themeColor="text1"/>
          <w:kern w:val="0"/>
          <w:sz w:val="22"/>
          <w:lang w:eastAsia="en-US"/>
        </w:rPr>
        <w:t>compromised fish</w:t>
      </w:r>
      <w:r w:rsidR="004143D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.</w:t>
      </w:r>
    </w:p>
    <w:p w14:paraId="622C4F80" w14:textId="5FC43A6E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  <w:r w:rsidRPr="00E10BCB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lastRenderedPageBreak/>
        <w:t>a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Volcano plot for neurotransmitter analysis of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s-old) brains by LC-MS/MS. Red symbols indicate neurotransmitter with significant differential expression (</w:t>
      </w:r>
      <w:r w:rsidR="008F66B0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5 replications,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= 60 per </w:t>
      </w:r>
      <w:r w:rsidR="008F66B0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replicatio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). </w:t>
      </w:r>
    </w:p>
    <w:p w14:paraId="58F2BF9C" w14:textId="2644D27D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</w:p>
    <w:p w14:paraId="73ADA2E7" w14:textId="5562851E" w:rsidR="00F53794" w:rsidRPr="00E10BCB" w:rsidRDefault="00F53794" w:rsidP="00F53794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</w:pPr>
      <w:bookmarkStart w:id="21" w:name="OLE_LINK59"/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Supplementary</w:t>
      </w:r>
      <w:bookmarkEnd w:id="21"/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Fig. </w:t>
      </w:r>
      <w:r w:rsidR="00005555">
        <w:rPr>
          <w:rFonts w:ascii="Arial" w:hAnsi="Arial" w:cs="Arial"/>
          <w:b/>
          <w:bCs/>
          <w:color w:val="000000" w:themeColor="text1"/>
          <w:kern w:val="0"/>
          <w:sz w:val="22"/>
        </w:rPr>
        <w:t>6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.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Transcriptome of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/>
          <w:bCs/>
          <w:i/>
          <w:color w:val="000000" w:themeColor="text1"/>
          <w:kern w:val="0"/>
          <w:sz w:val="22"/>
          <w:lang w:eastAsia="en-US"/>
        </w:rPr>
        <w:t>ppp2r2c</w:t>
      </w:r>
      <w:r>
        <w:rPr>
          <w:rFonts w:ascii="Arial" w:hAnsi="Arial" w:cs="Arial"/>
          <w:b/>
          <w:bCs/>
          <w:i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-compromised</w:t>
      </w:r>
      <w:r w:rsidRPr="00E75347">
        <w:rPr>
          <w:rFonts w:ascii="Arial" w:hAnsi="Arial" w:cs="Arial"/>
          <w:b/>
          <w:bCs/>
          <w:color w:val="000000" w:themeColor="text1"/>
          <w:kern w:val="0"/>
          <w:sz w:val="22"/>
          <w:vertAlign w:val="superscript"/>
          <w:lang w:eastAsia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zebrafish</w:t>
      </w:r>
    </w:p>
    <w:p w14:paraId="674F72F3" w14:textId="77777777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  <w:r w:rsidRPr="00E10BCB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a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Volcano plot of the RNA-seq results from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versus WT brains at 6-months-old. Red symbols indicate significantly differentially expressed genes (DEGs) (FDR &lt; 0.05 by likelihood ratio test, analyzed in DESeq2). </w:t>
      </w:r>
      <w:r w:rsidRPr="00E10BCB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b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bookmarkStart w:id="22" w:name="OLE_LINK187"/>
      <w:bookmarkStart w:id="23" w:name="OLE_LINK188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Validation </w:t>
      </w:r>
      <w:bookmarkStart w:id="24" w:name="OLE_LINK433"/>
      <w:bookmarkStart w:id="25" w:name="OLE_LINK434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of the RNA-seq </w:t>
      </w:r>
      <w:bookmarkStart w:id="26" w:name="OLE_LINK423"/>
      <w:bookmarkStart w:id="27" w:name="OLE_LINK424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results from brains of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bookmarkEnd w:id="26"/>
      <w:bookmarkEnd w:id="27"/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compared with WT</w:t>
      </w:r>
      <w:bookmarkStart w:id="28" w:name="OLE_LINK327"/>
      <w:bookmarkStart w:id="29" w:name="OLE_LINK328"/>
      <w:bookmarkEnd w:id="24"/>
      <w:bookmarkEnd w:id="25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-old) </w:t>
      </w:r>
      <w:bookmarkEnd w:id="28"/>
      <w:bookmarkEnd w:id="29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by RT-qPCR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= 3 independent biological samples). </w:t>
      </w:r>
      <w:r w:rsidRPr="00E10BCB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Pathway enrichment among the differentially expressed genes identified by RNA-seq in brain of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compared with WT (6-month-old). </w:t>
      </w:r>
      <w:r w:rsidRPr="00E10BCB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d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active oxygen species (ROS) assay detected by DCFH-DA probe in adult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brains (cell number = 124 for </w:t>
      </w:r>
      <w:r w:rsidRPr="00E10BCB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W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nd 81 for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. Data are means ± SEM. **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P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&lt; 0.01, unpaired two-side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. </w:t>
      </w:r>
      <w:bookmarkEnd w:id="22"/>
      <w:bookmarkEnd w:id="23"/>
    </w:p>
    <w:p w14:paraId="6DF9B801" w14:textId="03CB388B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</w:p>
    <w:p w14:paraId="2014F580" w14:textId="04B2AD9B" w:rsidR="00F53794" w:rsidRPr="00E10BCB" w:rsidRDefault="00F53794" w:rsidP="00F53794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</w:pPr>
      <w:bookmarkStart w:id="30" w:name="OLE_LINK99"/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Supplementary</w:t>
      </w:r>
      <w:bookmarkEnd w:id="30"/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Fig. </w:t>
      </w:r>
      <w:r w:rsidR="00005555">
        <w:rPr>
          <w:rFonts w:ascii="Arial" w:hAnsi="Arial" w:cs="Arial"/>
          <w:b/>
          <w:bCs/>
          <w:color w:val="000000" w:themeColor="text1"/>
          <w:kern w:val="0"/>
          <w:sz w:val="22"/>
        </w:rPr>
        <w:t>7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.</w:t>
      </w:r>
      <w:r w:rsidRPr="00E10BCB">
        <w:rPr>
          <w:rFonts w:ascii="Arial" w:hAnsi="Arial" w:cs="Arial"/>
          <w:b/>
          <w:bCs/>
          <w:i/>
          <w:color w:val="000000" w:themeColor="text1"/>
          <w:kern w:val="0"/>
          <w:sz w:val="22"/>
          <w:lang w:eastAsia="en-US"/>
        </w:rPr>
        <w:t xml:space="preserve"> </w:t>
      </w:r>
      <w:r w:rsidRPr="00F4506B">
        <w:rPr>
          <w:rFonts w:ascii="Arial" w:hAnsi="Arial" w:cs="Arial"/>
          <w:b/>
          <w:bCs/>
          <w:iCs/>
          <w:color w:val="000000" w:themeColor="text1"/>
          <w:kern w:val="0"/>
          <w:sz w:val="22"/>
          <w:lang w:eastAsia="en-US"/>
        </w:rPr>
        <w:t>Optic Tectum specific localization of neural cell alteration</w:t>
      </w:r>
      <w:r>
        <w:rPr>
          <w:rFonts w:ascii="Arial" w:hAnsi="Arial" w:cs="Arial"/>
          <w:b/>
          <w:bCs/>
          <w:i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in </w:t>
      </w:r>
      <w:r w:rsidRPr="00F4506B">
        <w:rPr>
          <w:rFonts w:ascii="Arial" w:hAnsi="Arial" w:cs="Arial"/>
          <w:b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>
        <w:rPr>
          <w:rFonts w:ascii="Arial" w:hAnsi="Arial" w:cs="Arial"/>
          <w:b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-compromised zebrafish</w:t>
      </w:r>
    </w:p>
    <w:p w14:paraId="5F1B0225" w14:textId="5E908BB3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  <w:r w:rsidRPr="00E10BCB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a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Diagram of an adult zebrafish brain. Dm (medial portion of the dorsal telencephalon),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Vd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dorsal portion of the dorsal telencephalon)</w:t>
      </w:r>
      <w:r w:rsidR="004143D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, </w:t>
      </w:r>
      <w:proofErr w:type="spellStart"/>
      <w:r w:rsidR="004143D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Tp</w:t>
      </w:r>
      <w:proofErr w:type="spellEnd"/>
      <w:r w:rsidR="004143D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</w:t>
      </w:r>
      <w:r w:rsidR="00463B6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telencephalon</w:t>
      </w:r>
      <w:r w:rsidR="004143D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 Th (thalamus), Hy (hypothalamus)</w:t>
      </w:r>
      <w:r w:rsidR="00463B6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, </w:t>
      </w:r>
      <w:proofErr w:type="spellStart"/>
      <w:r w:rsidR="00463B6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Dp</w:t>
      </w:r>
      <w:proofErr w:type="spellEnd"/>
      <w:r w:rsidR="00463B6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</w:t>
      </w:r>
      <w:bookmarkStart w:id="31" w:name="OLE_LINK1"/>
      <w:r w:rsidR="00463B6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diencephalon</w:t>
      </w:r>
      <w:bookmarkEnd w:id="31"/>
      <w:r w:rsidR="00463B6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 OT (optic tectum), CE (cerebellum), HB (hindbrain).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b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confocal image of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green) and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val="fr-FR" w:eastAsia="en-US"/>
        </w:rPr>
        <w:t>γ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H2AX (</w:t>
      </w:r>
      <w:bookmarkStart w:id="32" w:name="OLE_LINK13"/>
      <w:r w:rsidR="001B0595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m</w:t>
      </w:r>
      <w:r w:rsidR="001B0595" w:rsidRPr="001B0595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agenta</w:t>
      </w:r>
      <w:bookmarkEnd w:id="32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) staining in the CE, </w:t>
      </w:r>
      <w:bookmarkStart w:id="33" w:name="OLE_LINK3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HB, Hy, Th, Dm and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Vd</w:t>
      </w:r>
      <w:bookmarkEnd w:id="33"/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of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s-old)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lastRenderedPageBreak/>
        <w:t xml:space="preserve">(scale bars, 5µm). </w:t>
      </w:r>
      <w:r w:rsidRPr="00814962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Quantification of percentage of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val="fr-FR" w:eastAsia="en-US"/>
        </w:rPr>
        <w:t>γ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H2AX positive nuclei (≥5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val="fr-FR" w:eastAsia="en-US"/>
        </w:rPr>
        <w:t>γ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H2AX foci) in (</w:t>
      </w:r>
      <w:r w:rsidR="00463B67" w:rsidRPr="00463B67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b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6</w:t>
      </w:r>
      <w:r w:rsidR="00FD5C76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 over 100 cells (CE) or 30 cells (</w:t>
      </w:r>
      <w:r w:rsidR="00FD5C76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HB, Hy, Th, Dm and </w:t>
      </w:r>
      <w:proofErr w:type="spellStart"/>
      <w:r w:rsidR="00FD5C76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Vd</w:t>
      </w:r>
      <w:proofErr w:type="spellEnd"/>
      <w:r w:rsidR="00FD5C76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 were analyzed per replication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;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unpaired two-side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).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d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confocal images of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green) and TUNEL (</w:t>
      </w:r>
      <w:r w:rsidR="001B0595" w:rsidRPr="001B0595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magenta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) co-staining in the OT, CE, and HB of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(6 months old) (scale bars, 5µm). Quantification of percentage of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Tunel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signals in neuronal (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+) and non-neuronal (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−) cells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6</w:t>
      </w:r>
      <w:r w:rsidR="003D1064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 over 100 cells (OT and CE) or 30 cells (</w:t>
      </w:r>
      <w:r w:rsidR="003D1064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HB</w:t>
      </w:r>
      <w:r w:rsidR="003D1064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 were analyzed per replication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; unpaired two-side t tes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)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e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lative 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expression in different brain region of adult zebrafish brain (6-month-old)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= 3 independent biological replications, every replication pool two samples; one-way ANOVA).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f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confocal image of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green) co-stain with </w:t>
      </w:r>
      <w:r w:rsidRPr="00801AEE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801AEE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mRNA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</w:t>
      </w:r>
      <w:r w:rsidR="001B0595" w:rsidRPr="001B0595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magenta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) in the OT, CE, HB, Hy, Th, Dm and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Vd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of WT (6-months-old) (scale bars, 5µm). Quantification of </w:t>
      </w:r>
      <w:r w:rsidRPr="00801AEE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 xml:space="preserve">ppp2r2c </w:t>
      </w:r>
      <w:r w:rsidRPr="00801AEE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mRNA</w:t>
      </w:r>
      <w:r w:rsidRPr="00801AEE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signals i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neuronal (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+) and non-neuronal (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−) cells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= 5 for each group and </w:t>
      </w:r>
      <w:r w:rsidR="003D1064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over 100 cells (OT and CE) or 30 cells (</w:t>
      </w:r>
      <w:r w:rsidR="003D1064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HB, Hy, Th, Dm and </w:t>
      </w:r>
      <w:proofErr w:type="spellStart"/>
      <w:r w:rsidR="003D1064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Vd</w:t>
      </w:r>
      <w:proofErr w:type="spellEnd"/>
      <w:r w:rsidR="003D1064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 were analyzed per replication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;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unpaired two-side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).</w:t>
      </w:r>
      <w:r w:rsid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D203C7" w:rsidRPr="00D203C7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g</w:t>
      </w:r>
      <w:r w:rsid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Representative images of SA-β-gal co-staining with </w:t>
      </w:r>
      <w:proofErr w:type="spellStart"/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immunofluorescence signals (green) in the OT of 6-month-old WT and </w:t>
      </w:r>
      <w:r w:rsidR="00D203C7" w:rsidRPr="00D203C7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="00D203C7" w:rsidRPr="00D203C7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1/m1</w:t>
      </w:r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scale bars, 15µm). The arrows point to the SA-β-gal+ neural cells. Black boxes indicate the enlarged regions. Quantification of SA-β-gal positive neuronal (</w:t>
      </w:r>
      <w:proofErr w:type="spellStart"/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+) and non-neuronal (</w:t>
      </w:r>
      <w:proofErr w:type="spellStart"/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−) cells (n = 6 fish for each group and over 200 nuclei were analyzed per fish; * represents statistical difference in </w:t>
      </w:r>
      <w:proofErr w:type="spellStart"/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+ group, </w:t>
      </w:r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vertAlign w:val="superscript"/>
          <w:lang w:eastAsia="en-US"/>
        </w:rPr>
        <w:t>#</w:t>
      </w:r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s statistical difference in </w:t>
      </w:r>
      <w:proofErr w:type="spellStart"/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- group</w:t>
      </w:r>
      <w:r w:rsidR="003D433F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; </w:t>
      </w:r>
      <w:r w:rsidR="003D433F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unpaired two-sided </w:t>
      </w:r>
      <w:r w:rsidR="003D433F"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="003D433F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</w:t>
      </w:r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.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D203C7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h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images of SA-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val="fr-FR" w:eastAsia="en-US"/>
        </w:rPr>
        <w:t>β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gal staining in CE, HB, Hy, Th, Dm and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Vd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of 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s-old) (scale bars, 15µm). </w:t>
      </w:r>
      <w:proofErr w:type="spellStart"/>
      <w:r w:rsidR="00D203C7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i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lastRenderedPageBreak/>
        <w:t>Quantification of percentage of SA-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val="fr-FR" w:eastAsia="en-US"/>
        </w:rPr>
        <w:t>β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-gal-positive cells in (</w:t>
      </w:r>
      <w:r w:rsidR="00D203C7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h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6</w:t>
      </w:r>
      <w:r w:rsidR="003D1064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 over 100 cells were analyzed per replication</w:t>
      </w:r>
      <w:r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;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unpaired two-side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).</w:t>
      </w:r>
      <w:r w:rsid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D203C7" w:rsidRPr="00D203C7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j</w:t>
      </w:r>
      <w:r w:rsid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Relative mRNA expression levels of </w:t>
      </w:r>
      <w:r w:rsidR="00D203C7" w:rsidRPr="00D203C7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cdkn1a</w:t>
      </w:r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</w:t>
      </w:r>
      <w:r w:rsidR="00D203C7" w:rsidRPr="00D203C7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 xml:space="preserve"> cdkn2a/b</w:t>
      </w:r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nd key SASP components determined by RT-qPCR in WT and </w:t>
      </w:r>
      <w:r w:rsidR="00D203C7" w:rsidRPr="00D203C7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="00D203C7" w:rsidRPr="00D203C7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1/m1</w:t>
      </w:r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brains (n = 3 independent biological samples, every sample pool two brains</w:t>
      </w:r>
      <w:r w:rsid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; 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unpaired two-sided </w:t>
      </w:r>
      <w:r w:rsidR="00D203C7"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</w:t>
      </w:r>
      <w:r w:rsidR="00D203C7" w:rsidRP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.</w:t>
      </w:r>
      <w:r w:rsid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D203C7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k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Immunofluorescence detection of 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val="fr-FR" w:eastAsia="en-US"/>
        </w:rPr>
        <w:t>γ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H2AX (red) in heart and kidney of WT and </w:t>
      </w:r>
      <w:r w:rsidR="00D203C7"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="00D203C7"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 w:rsidR="00D203C7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="00D203C7"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 w:rsidR="00D203C7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s-old) (scale bars, 5µm). </w:t>
      </w:r>
      <w:r w:rsidR="00D203C7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l</w:t>
      </w:r>
      <w:r w:rsidR="00D203C7"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Quantification of percentage of 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val="fr-FR" w:eastAsia="en-US"/>
        </w:rPr>
        <w:t>γ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H2AX positive nuclei (≥5 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val="fr-FR" w:eastAsia="en-US"/>
        </w:rPr>
        <w:t>γ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H2AX foci) in (</w:t>
      </w:r>
      <w:r w:rsidR="00D203C7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k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) </w:t>
      </w:r>
      <w:bookmarkStart w:id="34" w:name="OLE_LINK4"/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n=6</w:t>
      </w:r>
      <w:r w:rsid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, over 100 cells were analyzed per replication; 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unpaired two-sided </w:t>
      </w:r>
      <w:r w:rsidR="00D203C7"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).</w:t>
      </w:r>
      <w:bookmarkEnd w:id="34"/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D203C7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m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images of SA-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val="fr-FR" w:eastAsia="en-US"/>
        </w:rPr>
        <w:t>β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gal staining in the heart and kidney of WT and </w:t>
      </w:r>
      <w:r w:rsidR="00D203C7"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="00D203C7"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 w:rsidR="00D203C7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="00D203C7"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 w:rsidR="00D203C7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fish at 6-months-old (scale bars, 50µm). </w:t>
      </w:r>
      <w:r w:rsidR="003D433F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n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Quantification of the percentage of SA-</w:t>
      </w:r>
      <w:r w:rsidR="00D203C7" w:rsidRPr="00E10BCB">
        <w:rPr>
          <w:rFonts w:ascii="Arial" w:hAnsi="Arial" w:cs="Arial" w:hint="eastAsia"/>
          <w:bCs/>
          <w:color w:val="000000" w:themeColor="text1"/>
          <w:kern w:val="0"/>
          <w:sz w:val="22"/>
        </w:rPr>
        <w:t>β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gal+ cells in (</w:t>
      </w:r>
      <w:r w:rsidR="00D203C7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n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 kidney</w:t>
      </w:r>
      <w:r w:rsid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n=6</w:t>
      </w:r>
      <w:r w:rsid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, over 200 cells were analyzed per replication; 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unpaired two-sided </w:t>
      </w:r>
      <w:r w:rsidR="00D203C7"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)</w:t>
      </w:r>
      <w:r w:rsid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.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Data are means ± SEM. *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&lt; 0.05, **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P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&lt; 0.01,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vertAlign w:val="superscript"/>
          <w:lang w:eastAsia="en-US"/>
        </w:rPr>
        <w:t>##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 xml:space="preserve">P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&lt; 0.01</w:t>
      </w:r>
      <w:r w:rsidR="00D203C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</w:t>
      </w:r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proofErr w:type="spellStart"/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.s</w:t>
      </w:r>
      <w:proofErr w:type="spellEnd"/>
      <w:r w:rsidR="00D203C7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., not significan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.</w:t>
      </w:r>
    </w:p>
    <w:p w14:paraId="28382C4E" w14:textId="74AB9B79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</w:p>
    <w:p w14:paraId="0E086788" w14:textId="3DA563E3" w:rsidR="00F53794" w:rsidRPr="00E10BCB" w:rsidRDefault="00F53794" w:rsidP="00F53794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</w:pPr>
      <w:r w:rsidRPr="00E10BCB">
        <w:rPr>
          <w:rFonts w:ascii="Arial" w:hAnsi="Arial" w:cs="Arial"/>
          <w:b/>
          <w:bCs/>
          <w:color w:val="000000" w:themeColor="text1"/>
          <w:kern w:val="0"/>
          <w:sz w:val="22"/>
        </w:rPr>
        <w:t>Supplementary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Fig. </w:t>
      </w:r>
      <w:r w:rsidR="003D433F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8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.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Brain transcriptome of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MPH treat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ed </w:t>
      </w:r>
      <w:r w:rsidRPr="00F4506B">
        <w:rPr>
          <w:rFonts w:ascii="Arial" w:hAnsi="Arial" w:cs="Arial"/>
          <w:b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-</w:t>
      </w:r>
      <w:r w:rsidR="00C23BAA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c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ompromised fish</w:t>
      </w:r>
      <w:r w:rsidR="000F5E31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and </w:t>
      </w:r>
      <w:r w:rsidR="000F5E31" w:rsidRPr="00256927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PP2A activators </w:t>
      </w:r>
      <w:r w:rsidR="000F5E31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reduces the rate of</w:t>
      </w:r>
      <w:r w:rsidR="000F5E31" w:rsidRPr="00256927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neural cells</w:t>
      </w:r>
      <w:r w:rsidR="000F5E31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with senescence markers in </w:t>
      </w:r>
      <w:r w:rsidR="000F5E31" w:rsidRPr="00256927">
        <w:rPr>
          <w:rFonts w:ascii="Arial" w:hAnsi="Arial" w:cs="Arial"/>
          <w:b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="000F5E31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-compromised fish.</w:t>
      </w:r>
    </w:p>
    <w:p w14:paraId="737892E9" w14:textId="2B3F6629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a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Volcano plot of DEGs in 6-month-old fish of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-MPH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versus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-vehicle</w:t>
      </w:r>
      <w:r w:rsidRPr="00E10BCB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 xml:space="preserve">.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Red symbols indicate genes showing significant differential expression (FDR &lt; 0.05 by likelihood ratio test, analyzed in DESeq2).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b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Principal component analysis (PCA) of RNA-seq data from WT (blue),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vertAlign w:val="superscript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(red)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-MPH (green)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2 for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WT 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;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= 3 for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MPH). </w:t>
      </w:r>
      <w:r w:rsidR="006912AA" w:rsidRPr="006912AA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c</w:t>
      </w:r>
      <w:r w:rsidR="006912AA" w:rsidRPr="006912AA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Scatter plot of differentially expressed genes (DEGs) in the brain of </w:t>
      </w:r>
      <w:r w:rsidR="006912AA" w:rsidRPr="006912AA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="006912AA" w:rsidRPr="006912AA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1/m1</w:t>
      </w:r>
      <w:r w:rsidR="006912AA" w:rsidRPr="006912AA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MPH vs. </w:t>
      </w:r>
      <w:r w:rsidR="006912AA" w:rsidRPr="006912AA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lastRenderedPageBreak/>
        <w:t>ppp2r2c</w:t>
      </w:r>
      <w:r w:rsidR="006912AA" w:rsidRPr="006912AA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1/m1</w:t>
      </w:r>
      <w:r w:rsidR="006912AA" w:rsidRPr="006912AA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vehicle (6-month-old). Black symbols indicate differentially expressed genes (n = 3 independent biological samples, every sample pooled two brains). </w:t>
      </w:r>
      <w:r w:rsidR="006912AA" w:rsidRPr="006912AA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d</w:t>
      </w:r>
      <w:r w:rsidR="006912AA" w:rsidRPr="006912AA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Ingenuity pathway analysis of shared genes indicated by the symbols in (</w:t>
      </w:r>
      <w:r w:rsidR="006912AA" w:rsidRPr="006912AA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c</w:t>
      </w:r>
      <w:r w:rsidR="006912AA" w:rsidRPr="006912AA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. Peripheral circles show enriched pathways</w:t>
      </w:r>
      <w:r w:rsidR="004C0A8C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4C0A8C">
        <w:rPr>
          <w:rFonts w:ascii="Arial" w:hAnsi="Arial" w:cs="Arial"/>
          <w:bCs/>
          <w:color w:val="000000" w:themeColor="text1"/>
          <w:kern w:val="0"/>
          <w:sz w:val="22"/>
        </w:rPr>
        <w:t>(</w:t>
      </w:r>
      <w:r w:rsidR="004C0A8C" w:rsidRPr="004C0A8C">
        <w:rPr>
          <w:rFonts w:ascii="Arial" w:hAnsi="Arial" w:cs="Arial"/>
          <w:bCs/>
          <w:color w:val="000000" w:themeColor="text1"/>
          <w:kern w:val="0"/>
          <w:sz w:val="22"/>
        </w:rPr>
        <w:t>Fisher's exact test</w:t>
      </w:r>
      <w:r w:rsidR="004C0A8C">
        <w:rPr>
          <w:rFonts w:ascii="Arial" w:hAnsi="Arial" w:cs="Arial"/>
          <w:bCs/>
          <w:color w:val="000000" w:themeColor="text1"/>
          <w:kern w:val="0"/>
          <w:sz w:val="22"/>
        </w:rPr>
        <w:t>, FDR&lt;0.05)</w:t>
      </w:r>
      <w:r w:rsidR="006912AA" w:rsidRPr="006912AA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nd inner circles show the upregulated (red) and downregulated (blue) DEGs.</w:t>
      </w:r>
      <w:r w:rsidR="006912AA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6912AA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e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Validation of the differentially expressed genes detected by RNA-seq in the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-MPH versus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-vehicle groups at 6 months old by RT-qPCR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= 3 independent biological samples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; </w:t>
      </w:r>
      <w:r w:rsidR="000F5E31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unpaired two-sided </w:t>
      </w:r>
      <w:r w:rsidR="000F5E31"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t</w:t>
      </w:r>
      <w:r w:rsidR="000F5E31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est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.</w:t>
      </w:r>
      <w:r w:rsidR="000F5E31" w:rsidRPr="000F5E3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r w:rsidR="000F5E3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f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Immunofluorescence detection of </w:t>
      </w:r>
      <w:proofErr w:type="spellStart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green) and γH2AX (</w:t>
      </w:r>
      <w:r w:rsidR="000F5E31" w:rsidRPr="001B0595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magenta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) in the OT of WT and </w:t>
      </w:r>
      <w:r w:rsidR="000F5E31" w:rsidRPr="00256927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="000F5E31" w:rsidRPr="00256927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1/m1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-old) treated with or without DT-061, FTY720 and MPH+DT-061 for 3 days (scale bars, 5µm).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Quantif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ication shows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he percentage of γH2AX positive (positive values indicate at least five γH2AX foci in the nucleus) neuronal (</w:t>
      </w:r>
      <w:proofErr w:type="spellStart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+) and non-neuronal (</w:t>
      </w:r>
      <w:proofErr w:type="spellStart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−) nuclei, (n = 6 per group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 over 100 cells were analyzed per replication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; * represents statistical difference in </w:t>
      </w:r>
      <w:proofErr w:type="spellStart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+ group, 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vertAlign w:val="superscript"/>
          <w:lang w:eastAsia="en-US"/>
        </w:rPr>
        <w:t>#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s statistical difference in </w:t>
      </w:r>
      <w:proofErr w:type="spellStart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- group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; 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two-way ANOVA). </w:t>
      </w:r>
      <w:r w:rsidR="000F5E31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g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images of SA-β-gal co-staining with </w:t>
      </w:r>
      <w:proofErr w:type="spellStart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green) immunofluorescence in the OT of WT and </w:t>
      </w:r>
      <w:r w:rsidR="000F5E31" w:rsidRPr="00256927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pp2r2c</w:t>
      </w:r>
      <w:r w:rsidR="000F5E31" w:rsidRPr="00256927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m1/m1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6-month-old) treated with or without 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MPH, 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DT-061, FTY720 and MPH+DT-061 for 3 days (scale bars, 15µm). 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A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rrows point to the SA-β-gal+ neural cells.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Quantif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ication shows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he percentage of neuronal SA-β-gal positive neuronal (</w:t>
      </w:r>
      <w:proofErr w:type="spellStart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+) and non-neuronal (</w:t>
      </w:r>
      <w:proofErr w:type="spellStart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−) cells (n = 6 per group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,</w:t>
      </w:r>
      <w:r w:rsidR="000F5E31" w:rsidRPr="0016219D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over 200 cells were analyzed per replication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; * represents statistical difference in </w:t>
      </w:r>
      <w:proofErr w:type="spellStart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+ group, 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vertAlign w:val="superscript"/>
          <w:lang w:eastAsia="en-US"/>
        </w:rPr>
        <w:t>#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s statistical difference in </w:t>
      </w:r>
      <w:proofErr w:type="spellStart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- group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; 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two-way 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lastRenderedPageBreak/>
        <w:t>ANOVA).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Data are means ± SEM. 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*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0F5E31" w:rsidRPr="001B0595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&lt; 0.05, ** </w:t>
      </w:r>
      <w:r w:rsidR="000F5E31" w:rsidRPr="001B0595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&lt; 0.01, </w:t>
      </w:r>
      <w:r w:rsidR="000F5E31" w:rsidRPr="0053430C">
        <w:rPr>
          <w:rFonts w:ascii="Arial" w:hAnsi="Arial" w:cs="Arial"/>
          <w:bCs/>
          <w:color w:val="000000" w:themeColor="text1"/>
          <w:kern w:val="0"/>
          <w:sz w:val="22"/>
          <w:vertAlign w:val="superscript"/>
          <w:lang w:eastAsia="en-US"/>
        </w:rPr>
        <w:t>#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0F5E31" w:rsidRPr="001B0595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&lt; 0.05, </w:t>
      </w:r>
      <w:r w:rsidR="000F5E31" w:rsidRPr="0053430C">
        <w:rPr>
          <w:rFonts w:ascii="Arial" w:hAnsi="Arial" w:cs="Arial"/>
          <w:bCs/>
          <w:color w:val="000000" w:themeColor="text1"/>
          <w:kern w:val="0"/>
          <w:sz w:val="22"/>
          <w:vertAlign w:val="superscript"/>
          <w:lang w:eastAsia="en-US"/>
        </w:rPr>
        <w:t>##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0F5E31" w:rsidRPr="001B0595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P</w:t>
      </w:r>
      <w:r w:rsidR="000F5E31" w:rsidRPr="00256927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&lt; 0.01,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.s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., not significant.</w:t>
      </w:r>
    </w:p>
    <w:p w14:paraId="120133CE" w14:textId="746A8E04" w:rsidR="00F53794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</w:p>
    <w:p w14:paraId="532D1D5C" w14:textId="35020724" w:rsidR="00F53794" w:rsidRPr="00E10BCB" w:rsidRDefault="00F53794" w:rsidP="00F53794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</w:pPr>
      <w:bookmarkStart w:id="35" w:name="OLE_LINK25"/>
      <w:bookmarkStart w:id="36" w:name="OLE_LINK484"/>
      <w:bookmarkStart w:id="37" w:name="OLE_LINK485"/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Supplementary Fig. </w:t>
      </w:r>
      <w:bookmarkEnd w:id="35"/>
      <w:r w:rsidR="000F5E31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9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. </w:t>
      </w:r>
      <w:bookmarkEnd w:id="36"/>
      <w:bookmarkEnd w:id="37"/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ABT263 treatment and </w:t>
      </w:r>
      <w:r w:rsidRPr="00E10BCB">
        <w:rPr>
          <w:rFonts w:ascii="Arial" w:hAnsi="Arial" w:cs="Arial"/>
          <w:b/>
          <w:bCs/>
          <w:i/>
          <w:color w:val="000000" w:themeColor="text1"/>
          <w:kern w:val="0"/>
          <w:sz w:val="22"/>
          <w:lang w:eastAsia="en-US"/>
        </w:rPr>
        <w:t xml:space="preserve">p53 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knockout decrease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the rate of 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senescent 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neural 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cells. </w:t>
      </w:r>
    </w:p>
    <w:p w14:paraId="04CC2842" w14:textId="1CAD5A3D" w:rsidR="00F53794" w:rsidRPr="00E10BCB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sz w:val="22"/>
        </w:rPr>
      </w:pPr>
      <w:proofErr w:type="spellStart"/>
      <w:proofErr w:type="gramStart"/>
      <w:r w:rsidRPr="00E10BCB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a</w:t>
      </w:r>
      <w:proofErr w:type="spellEnd"/>
      <w:proofErr w:type="gram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verage speed of fish in the open field test </w:t>
      </w:r>
      <w:bookmarkStart w:id="38" w:name="OLE_LINK95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n=10 for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</w:t>
      </w:r>
      <w:r w:rsidRPr="00135644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WT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-</w:t>
      </w:r>
      <w:r w:rsidRPr="00135644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vehicle</w:t>
      </w:r>
      <w:r w:rsidRPr="00E10BCB">
        <w:rPr>
          <w:rFonts w:ascii="Arial" w:hAnsi="Arial" w:cs="Arial" w:hint="eastAsia"/>
          <w:bCs/>
          <w:i/>
          <w:color w:val="000000" w:themeColor="text1"/>
          <w:kern w:val="0"/>
          <w:sz w:val="22"/>
          <w:lang w:eastAsia="en-US"/>
        </w:rPr>
        <w:t>,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-vehicle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and 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="00E2126C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cdkn1a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−/−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groups;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n=9 for </w:t>
      </w:r>
      <w:r w:rsidRPr="00135644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WT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-</w:t>
      </w:r>
      <w:r w:rsidRPr="00135644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ABT263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, 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-</w:t>
      </w:r>
      <w:r w:rsidRPr="00135644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ABT263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53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−/−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; one-way ANOVA)</w:t>
      </w:r>
      <w:bookmarkEnd w:id="38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. </w:t>
      </w:r>
      <w:r w:rsidRPr="00E10BCB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b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Total distance that fish swim in the open field test (n=10 for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</w:t>
      </w:r>
      <w:r w:rsidRPr="00135644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WT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-</w:t>
      </w:r>
      <w:r w:rsidRPr="00135644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vehicle</w:t>
      </w:r>
      <w:r w:rsidRPr="00E10BCB">
        <w:rPr>
          <w:rFonts w:ascii="Arial" w:hAnsi="Arial" w:cs="Arial" w:hint="eastAsia"/>
          <w:bCs/>
          <w:i/>
          <w:color w:val="000000" w:themeColor="text1"/>
          <w:kern w:val="0"/>
          <w:sz w:val="22"/>
          <w:lang w:eastAsia="en-US"/>
        </w:rPr>
        <w:t>,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-vehicle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and 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="0038074D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cdkn1a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−/−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groups;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n=9 for </w:t>
      </w:r>
      <w:r w:rsidRPr="00135644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WT-ABT263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, 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-</w:t>
      </w:r>
      <w:r w:rsidRPr="00135644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ABT263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and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53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vertAlign w:val="superscript"/>
          <w:lang w:eastAsia="en-US"/>
        </w:rPr>
        <w:t>−/−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; one-way ANOVA).</w:t>
      </w:r>
      <w:r w:rsidRPr="006E0712">
        <w:rPr>
          <w:rFonts w:ascii="Arial" w:hAnsi="Arial" w:cs="Arial"/>
          <w:b/>
          <w:color w:val="000000" w:themeColor="text1"/>
          <w:sz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</w:rPr>
        <w:t>c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 Representative images of </w:t>
      </w:r>
      <w:bookmarkStart w:id="39" w:name="OLE_LINK300"/>
      <w:bookmarkStart w:id="40" w:name="OLE_LINK301"/>
      <w:r w:rsidRPr="00E10BCB">
        <w:rPr>
          <w:rFonts w:ascii="Arial" w:hAnsi="Arial" w:cs="Arial"/>
          <w:bCs/>
          <w:color w:val="000000" w:themeColor="text1"/>
          <w:sz w:val="22"/>
        </w:rPr>
        <w:t xml:space="preserve">SA-β-gal </w:t>
      </w:r>
      <w:bookmarkEnd w:id="39"/>
      <w:bookmarkEnd w:id="40"/>
      <w:r w:rsidRPr="00E10BCB">
        <w:rPr>
          <w:rFonts w:ascii="Arial" w:hAnsi="Arial" w:cs="Arial"/>
          <w:bCs/>
          <w:color w:val="000000" w:themeColor="text1"/>
          <w:sz w:val="22"/>
        </w:rPr>
        <w:t xml:space="preserve">staining in WT-vehicle, 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/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-vehicle, WT-ABT263, </w:t>
      </w:r>
      <w:bookmarkStart w:id="41" w:name="OLE_LINK64"/>
      <w:r w:rsidRPr="00E10BCB">
        <w:rPr>
          <w:rFonts w:ascii="Arial" w:hAnsi="Arial" w:cs="Arial"/>
          <w:bCs/>
          <w:i/>
          <w:color w:val="000000" w:themeColor="text1"/>
          <w:sz w:val="22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/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color w:val="000000" w:themeColor="text1"/>
          <w:sz w:val="22"/>
        </w:rPr>
        <w:t>-ABT263</w:t>
      </w:r>
      <w:bookmarkEnd w:id="41"/>
      <w:r w:rsidRPr="00E10BCB">
        <w:rPr>
          <w:rFonts w:ascii="Arial" w:hAnsi="Arial" w:cs="Arial"/>
          <w:bCs/>
          <w:color w:val="000000" w:themeColor="text1"/>
          <w:sz w:val="22"/>
        </w:rPr>
        <w:t xml:space="preserve">, and 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/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>p53</w:t>
      </w:r>
      <w:r w:rsidRPr="00E10BCB">
        <w:rPr>
          <w:rFonts w:ascii="Arial" w:hAnsi="Arial" w:cs="Arial"/>
          <w:bCs/>
          <w:i/>
          <w:iCs/>
          <w:color w:val="000000" w:themeColor="text1"/>
          <w:sz w:val="22"/>
          <w:vertAlign w:val="superscript"/>
        </w:rPr>
        <w:t xml:space="preserve">−/− 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brains at 6 months old (scale bars, 15µm) (left). Quantification of </w:t>
      </w:r>
      <w:bookmarkStart w:id="42" w:name="OLE_LINK308"/>
      <w:bookmarkStart w:id="43" w:name="OLE_LINK309"/>
      <w:r w:rsidRPr="00E10BCB">
        <w:rPr>
          <w:rFonts w:ascii="Arial" w:hAnsi="Arial" w:cs="Arial"/>
          <w:bCs/>
          <w:color w:val="000000" w:themeColor="text1"/>
          <w:sz w:val="22"/>
        </w:rPr>
        <w:t>SA-β-</w:t>
      </w:r>
      <w:bookmarkEnd w:id="42"/>
      <w:bookmarkEnd w:id="43"/>
      <w:r w:rsidRPr="00E10BCB">
        <w:rPr>
          <w:rFonts w:ascii="Arial" w:hAnsi="Arial" w:cs="Arial"/>
          <w:bCs/>
          <w:color w:val="000000" w:themeColor="text1"/>
          <w:sz w:val="22"/>
        </w:rPr>
        <w:t>gal-positive cells (right) (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>n</w:t>
      </w:r>
      <w:r w:rsidRPr="00E10BCB">
        <w:rPr>
          <w:rFonts w:ascii="Arial" w:hAnsi="Arial" w:cs="Arial"/>
          <w:bCs/>
          <w:color w:val="000000" w:themeColor="text1"/>
          <w:sz w:val="22"/>
        </w:rPr>
        <w:t> = 4 for each group</w:t>
      </w:r>
      <w:r w:rsidR="00FD5221">
        <w:rPr>
          <w:rFonts w:ascii="Arial" w:hAnsi="Arial" w:cs="Arial"/>
          <w:bCs/>
          <w:color w:val="000000" w:themeColor="text1"/>
          <w:sz w:val="22"/>
        </w:rPr>
        <w:t>,</w:t>
      </w:r>
      <w:r w:rsidR="00FD5221" w:rsidRPr="00FD522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FD522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over 200 cells were analyzed per replication</w:t>
      </w:r>
      <w:r w:rsidRPr="00E10BCB">
        <w:rPr>
          <w:rFonts w:ascii="Arial" w:hAnsi="Arial" w:cs="Arial"/>
          <w:bCs/>
          <w:color w:val="000000" w:themeColor="text1"/>
          <w:sz w:val="22"/>
        </w:rPr>
        <w:t>; two-way ANOVA).</w:t>
      </w:r>
      <w:r>
        <w:rPr>
          <w:rFonts w:ascii="Arial" w:hAnsi="Arial" w:cs="Arial"/>
          <w:bCs/>
          <w:color w:val="000000" w:themeColor="text1"/>
          <w:sz w:val="22"/>
        </w:rPr>
        <w:t xml:space="preserve">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d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presentative images of confocal section of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green) co-staining with 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cdkn2a/b</w:t>
      </w:r>
      <w:r w:rsidR="0038074D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 xml:space="preserve"> </w:t>
      </w:r>
      <w:r w:rsidR="0038074D" w:rsidRPr="00801AEE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</w:t>
      </w:r>
      <w:r w:rsidR="0038074D" w:rsidRPr="002749E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magenta</w:t>
      </w:r>
      <w:r w:rsidR="0038074D" w:rsidRPr="00801AEE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</w:t>
      </w:r>
      <w:r w:rsidRPr="00801AEE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 xml:space="preserve"> </w:t>
      </w:r>
      <w:r w:rsidRPr="00801AEE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or </w:t>
      </w:r>
      <w:r w:rsidRPr="00801AEE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 xml:space="preserve">cdkn1a </w:t>
      </w:r>
      <w:r w:rsidR="0038074D" w:rsidRPr="0038074D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grey)</w:t>
      </w:r>
      <w:r w:rsidRPr="00801AEE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mRNA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in the OT of WT,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/m</w:t>
      </w:r>
      <w:r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nd 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/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color w:val="000000" w:themeColor="text1"/>
          <w:sz w:val="22"/>
        </w:rPr>
        <w:t>-ABT263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t 6-month-old (scale bars, 5µm). </w:t>
      </w:r>
      <w:r w:rsidR="0038074D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A</w:t>
      </w:r>
      <w:r w:rsidR="0038074D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rrows</w:t>
      </w:r>
      <w:r w:rsidR="0038074D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and </w:t>
      </w:r>
      <w:r w:rsidR="0038074D">
        <w:rPr>
          <w:rFonts w:ascii="Arial" w:hAnsi="Arial" w:cs="Arial" w:hint="eastAsia"/>
          <w:bCs/>
          <w:color w:val="000000" w:themeColor="text1"/>
          <w:kern w:val="0"/>
          <w:sz w:val="22"/>
        </w:rPr>
        <w:t>t</w:t>
      </w:r>
      <w:r w:rsidR="0038074D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riangles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point to the </w:t>
      </w:r>
      <w:r w:rsidRPr="00801AEE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cdkn2a/b</w:t>
      </w:r>
      <w:r w:rsidRPr="00E10BCB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 xml:space="preserve"> and cdkn1a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mRNA </w:t>
      </w:r>
      <w:r w:rsidRPr="00E10BCB">
        <w:rPr>
          <w:rFonts w:ascii="Arial" w:hAnsi="Arial" w:cs="Arial" w:hint="eastAsia"/>
          <w:bCs/>
          <w:color w:val="000000" w:themeColor="text1"/>
          <w:kern w:val="0"/>
          <w:sz w:val="22"/>
          <w:lang w:eastAsia="en-US"/>
        </w:rPr>
        <w:t>signal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respectively. Quantification of the percentage of</w:t>
      </w:r>
      <w:r w:rsidRPr="00801AEE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 xml:space="preserve"> cdkn2a/b,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Pr="00801AEE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>cdkn1a</w:t>
      </w:r>
      <w:r w:rsidRPr="00801AEE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positive cells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respectively</w:t>
      </w:r>
      <w:r w:rsid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0F5E31" w:rsidRPr="000F5E3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positive values indicate at least one mRNA signal)</w:t>
      </w:r>
      <w:r w:rsidRPr="00801AEE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and percentage of</w:t>
      </w:r>
      <w:r w:rsidRPr="00801AEE">
        <w:rPr>
          <w:rFonts w:ascii="Arial" w:hAnsi="Arial" w:cs="Arial"/>
          <w:bCs/>
          <w:i/>
          <w:iCs/>
          <w:color w:val="000000" w:themeColor="text1"/>
          <w:kern w:val="0"/>
          <w:sz w:val="22"/>
          <w:lang w:eastAsia="en-US"/>
        </w:rPr>
        <w:t xml:space="preserve"> </w:t>
      </w:r>
      <w:r w:rsidRPr="00801AEE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double positive cells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(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 = 5 for each group and over </w:t>
      </w:r>
      <w:r w:rsidR="00FD522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1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00 nuclei were analyzed per </w:t>
      </w:r>
      <w:r w:rsidR="00FD522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replication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; * represents statistical difference in </w:t>
      </w:r>
      <w:proofErr w:type="spellStart"/>
      <w:proofErr w:type="gram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</w:t>
      </w:r>
      <w:proofErr w:type="gram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+) group, 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vertAlign w:val="superscript"/>
          <w:lang w:eastAsia="en-US"/>
        </w:rPr>
        <w:t>#</w:t>
      </w:r>
      <w:r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represents statistical difference in </w:t>
      </w:r>
      <w:proofErr w:type="spellStart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NeuN</w:t>
      </w:r>
      <w:proofErr w:type="spellEnd"/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(-) group; one-way ANOVA</w:t>
      </w:r>
      <w:r w:rsidRPr="00E10BCB">
        <w:rPr>
          <w:rFonts w:ascii="Arial" w:hAnsi="Arial" w:cs="Arial"/>
          <w:bCs/>
          <w:iCs/>
          <w:color w:val="000000" w:themeColor="text1"/>
          <w:kern w:val="0"/>
          <w:sz w:val="22"/>
          <w:lang w:eastAsia="en-US"/>
        </w:rPr>
        <w:t>)</w:t>
      </w:r>
      <w:r w:rsidRPr="00E10BCB">
        <w:rPr>
          <w:rFonts w:ascii="Arial" w:hAnsi="Arial" w:cs="Arial"/>
          <w:bCs/>
          <w:color w:val="000000" w:themeColor="text1"/>
          <w:sz w:val="22"/>
        </w:rPr>
        <w:t>.</w:t>
      </w:r>
      <w:r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</w:t>
      </w:r>
      <w:r w:rsidR="0038074D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e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</w:t>
      </w:r>
      <w:bookmarkStart w:id="44" w:name="OLE_LINK2"/>
      <w:r w:rsidRPr="00E10BCB">
        <w:rPr>
          <w:rFonts w:ascii="Arial" w:hAnsi="Arial" w:cs="Arial"/>
          <w:bCs/>
          <w:color w:val="000000" w:themeColor="text1"/>
          <w:sz w:val="22"/>
        </w:rPr>
        <w:lastRenderedPageBreak/>
        <w:t xml:space="preserve">Immunofluorescence detection of </w:t>
      </w:r>
      <w:proofErr w:type="spellStart"/>
      <w:r w:rsidRPr="00E10BCB">
        <w:rPr>
          <w:rFonts w:ascii="Arial" w:hAnsi="Arial" w:cs="Arial"/>
          <w:bCs/>
          <w:color w:val="000000" w:themeColor="text1"/>
          <w:sz w:val="22"/>
        </w:rPr>
        <w:t>NeuN</w:t>
      </w:r>
      <w:proofErr w:type="spellEnd"/>
      <w:r w:rsidRPr="00E10BCB">
        <w:rPr>
          <w:rFonts w:ascii="Arial" w:hAnsi="Arial" w:cs="Arial"/>
          <w:bCs/>
          <w:color w:val="000000" w:themeColor="text1"/>
          <w:sz w:val="22"/>
        </w:rPr>
        <w:t xml:space="preserve"> (green) and γH2AX (</w:t>
      </w:r>
      <w:r w:rsidR="002749E1" w:rsidRPr="002749E1">
        <w:rPr>
          <w:rFonts w:ascii="Arial" w:hAnsi="Arial" w:cs="Arial"/>
          <w:bCs/>
          <w:color w:val="000000" w:themeColor="text1"/>
          <w:sz w:val="22"/>
        </w:rPr>
        <w:t>magenta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) signals in WT-vehicle, 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/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-vehicle, WT-ABT263, 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/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-ABT263, and 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>ppp2r2c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/m</w:t>
      </w:r>
      <w:r>
        <w:rPr>
          <w:rFonts w:ascii="Arial" w:hAnsi="Arial" w:cs="Arial"/>
          <w:bCs/>
          <w:i/>
          <w:color w:val="000000" w:themeColor="text1"/>
          <w:sz w:val="22"/>
          <w:vertAlign w:val="superscript"/>
        </w:rPr>
        <w:t>1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>p53</w:t>
      </w:r>
      <w:r w:rsidRPr="00E10BCB">
        <w:rPr>
          <w:rFonts w:ascii="Arial" w:hAnsi="Arial" w:cs="Arial"/>
          <w:bCs/>
          <w:i/>
          <w:iCs/>
          <w:color w:val="000000" w:themeColor="text1"/>
          <w:sz w:val="22"/>
          <w:vertAlign w:val="superscript"/>
        </w:rPr>
        <w:t xml:space="preserve">−/− 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brains </w:t>
      </w:r>
      <w:bookmarkStart w:id="45" w:name="OLE_LINK298"/>
      <w:bookmarkStart w:id="46" w:name="OLE_LINK299"/>
      <w:r w:rsidRPr="00E10BCB">
        <w:rPr>
          <w:rFonts w:ascii="Arial" w:hAnsi="Arial" w:cs="Arial"/>
          <w:bCs/>
          <w:color w:val="000000" w:themeColor="text1"/>
          <w:sz w:val="22"/>
        </w:rPr>
        <w:t>at 6 months old</w:t>
      </w:r>
      <w:bookmarkEnd w:id="45"/>
      <w:bookmarkEnd w:id="46"/>
      <w:r w:rsidRPr="00E10BCB">
        <w:rPr>
          <w:rFonts w:ascii="Arial" w:hAnsi="Arial" w:cs="Arial"/>
          <w:bCs/>
          <w:color w:val="000000" w:themeColor="text1"/>
          <w:sz w:val="22"/>
        </w:rPr>
        <w:t xml:space="preserve"> (scale bars, 5µm) (left). Quantification of nuclei with</w:t>
      </w:r>
      <w:bookmarkStart w:id="47" w:name="OLE_LINK304"/>
      <w:bookmarkStart w:id="48" w:name="OLE_LINK305"/>
      <w:r w:rsidRPr="00E10BCB">
        <w:rPr>
          <w:rFonts w:ascii="Arial" w:hAnsi="Arial" w:cs="Arial"/>
          <w:bCs/>
          <w:color w:val="000000" w:themeColor="text1"/>
          <w:sz w:val="22"/>
        </w:rPr>
        <w:t xml:space="preserve"> at least five</w:t>
      </w:r>
      <w:bookmarkStart w:id="49" w:name="OLE_LINK339"/>
      <w:r w:rsidRPr="00E10BCB">
        <w:rPr>
          <w:rFonts w:ascii="Arial" w:hAnsi="Arial" w:cs="Arial"/>
          <w:bCs/>
          <w:color w:val="000000" w:themeColor="text1"/>
          <w:sz w:val="22"/>
        </w:rPr>
        <w:t xml:space="preserve"> γH2AX</w:t>
      </w:r>
      <w:bookmarkEnd w:id="47"/>
      <w:bookmarkEnd w:id="48"/>
      <w:r w:rsidRPr="00E10BCB">
        <w:rPr>
          <w:rFonts w:ascii="Arial" w:hAnsi="Arial" w:cs="Arial"/>
          <w:bCs/>
          <w:color w:val="000000" w:themeColor="text1"/>
          <w:sz w:val="22"/>
        </w:rPr>
        <w:t xml:space="preserve"> </w:t>
      </w:r>
      <w:bookmarkEnd w:id="49"/>
      <w:r w:rsidRPr="00E10BCB">
        <w:rPr>
          <w:rFonts w:ascii="Arial" w:hAnsi="Arial" w:cs="Arial"/>
          <w:bCs/>
          <w:color w:val="000000" w:themeColor="text1"/>
          <w:sz w:val="22"/>
        </w:rPr>
        <w:t>foci</w:t>
      </w:r>
      <w:bookmarkStart w:id="50" w:name="OLE_LINK333"/>
      <w:bookmarkStart w:id="51" w:name="OLE_LINK334"/>
      <w:r w:rsidRPr="00E10BCB">
        <w:rPr>
          <w:rFonts w:ascii="Arial" w:hAnsi="Arial" w:cs="Arial"/>
          <w:bCs/>
          <w:color w:val="000000" w:themeColor="text1"/>
          <w:sz w:val="22"/>
        </w:rPr>
        <w:t xml:space="preserve"> (right) </w:t>
      </w:r>
      <w:bookmarkEnd w:id="50"/>
      <w:bookmarkEnd w:id="51"/>
      <w:r w:rsidRPr="00E10BCB">
        <w:rPr>
          <w:rFonts w:ascii="Arial" w:hAnsi="Arial" w:cs="Arial"/>
          <w:bCs/>
          <w:color w:val="000000" w:themeColor="text1"/>
          <w:sz w:val="22"/>
        </w:rPr>
        <w:t>(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>n</w:t>
      </w:r>
      <w:r w:rsidRPr="00E10BCB">
        <w:rPr>
          <w:rFonts w:ascii="Arial" w:hAnsi="Arial" w:cs="Arial"/>
          <w:bCs/>
          <w:color w:val="000000" w:themeColor="text1"/>
          <w:sz w:val="22"/>
        </w:rPr>
        <w:t> = 5 for each group</w:t>
      </w:r>
      <w:r w:rsidR="00FD5221">
        <w:rPr>
          <w:rFonts w:ascii="Arial" w:hAnsi="Arial" w:cs="Arial"/>
          <w:bCs/>
          <w:color w:val="000000" w:themeColor="text1"/>
          <w:sz w:val="22"/>
        </w:rPr>
        <w:t xml:space="preserve">, </w:t>
      </w:r>
      <w:bookmarkStart w:id="52" w:name="OLE_LINK5"/>
      <w:r w:rsidR="00FD5221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over 100 cells (OT and CE) or 30 cells (HB) were analyzed per replication</w:t>
      </w:r>
      <w:bookmarkEnd w:id="52"/>
      <w:r w:rsidRPr="00E10BCB">
        <w:rPr>
          <w:rFonts w:ascii="Arial" w:hAnsi="Arial" w:cs="Arial"/>
          <w:bCs/>
          <w:color w:val="000000" w:themeColor="text1"/>
          <w:sz w:val="22"/>
        </w:rPr>
        <w:t>; two-way ANOVA).</w:t>
      </w:r>
      <w:bookmarkEnd w:id="44"/>
      <w:r w:rsidRPr="00E10BCB">
        <w:rPr>
          <w:rFonts w:ascii="Arial" w:hAnsi="Arial" w:cs="Arial"/>
          <w:bCs/>
          <w:color w:val="000000" w:themeColor="text1"/>
          <w:sz w:val="22"/>
        </w:rPr>
        <w:t xml:space="preserve"> Data are means ± SEM. * 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>P</w:t>
      </w:r>
      <w:r w:rsidRPr="00E10BCB">
        <w:rPr>
          <w:rFonts w:ascii="Arial" w:hAnsi="Arial" w:cs="Arial"/>
          <w:bCs/>
          <w:color w:val="000000" w:themeColor="text1"/>
          <w:sz w:val="22"/>
        </w:rPr>
        <w:t> &lt; 0.05, **</w:t>
      </w:r>
      <w:r w:rsidRPr="00E10BCB">
        <w:rPr>
          <w:rFonts w:ascii="Arial" w:hAnsi="Arial" w:cs="Arial"/>
          <w:bCs/>
          <w:i/>
          <w:color w:val="000000" w:themeColor="text1"/>
          <w:sz w:val="22"/>
        </w:rPr>
        <w:t xml:space="preserve"> P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 &lt; 0.01, </w:t>
      </w:r>
      <w:r w:rsidRPr="00E10BCB">
        <w:rPr>
          <w:rFonts w:ascii="Arial" w:hAnsi="Arial" w:cs="Arial"/>
          <w:bCs/>
          <w:color w:val="000000" w:themeColor="text1"/>
          <w:sz w:val="22"/>
          <w:vertAlign w:val="superscript"/>
        </w:rPr>
        <w:t>#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Pr="00E10BCB">
        <w:rPr>
          <w:rFonts w:ascii="Arial" w:hAnsi="Arial" w:cs="Arial"/>
          <w:bCs/>
          <w:i/>
          <w:iCs/>
          <w:color w:val="000000" w:themeColor="text1"/>
          <w:sz w:val="22"/>
        </w:rPr>
        <w:t>P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 &lt; 0.05, </w:t>
      </w:r>
      <w:r w:rsidRPr="00E10BCB">
        <w:rPr>
          <w:rFonts w:ascii="Arial" w:hAnsi="Arial" w:cs="Arial"/>
          <w:bCs/>
          <w:color w:val="000000" w:themeColor="text1"/>
          <w:sz w:val="22"/>
          <w:vertAlign w:val="superscript"/>
        </w:rPr>
        <w:t>##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Pr="00E10BCB">
        <w:rPr>
          <w:rFonts w:ascii="Arial" w:hAnsi="Arial" w:cs="Arial"/>
          <w:bCs/>
          <w:i/>
          <w:iCs/>
          <w:color w:val="000000" w:themeColor="text1"/>
          <w:sz w:val="22"/>
        </w:rPr>
        <w:t>P</w:t>
      </w:r>
      <w:r w:rsidRPr="00E10BCB">
        <w:rPr>
          <w:rFonts w:ascii="Arial" w:hAnsi="Arial" w:cs="Arial"/>
          <w:bCs/>
          <w:color w:val="000000" w:themeColor="text1"/>
          <w:sz w:val="22"/>
        </w:rPr>
        <w:t xml:space="preserve"> &lt; 0.01, </w:t>
      </w:r>
      <w:proofErr w:type="spellStart"/>
      <w:r w:rsidRPr="00E10BCB">
        <w:rPr>
          <w:rFonts w:ascii="Arial" w:hAnsi="Arial" w:cs="Arial"/>
          <w:bCs/>
          <w:color w:val="000000" w:themeColor="text1"/>
          <w:sz w:val="22"/>
        </w:rPr>
        <w:t>n.s</w:t>
      </w:r>
      <w:proofErr w:type="spellEnd"/>
      <w:r w:rsidRPr="00E10BCB">
        <w:rPr>
          <w:rFonts w:ascii="Arial" w:hAnsi="Arial" w:cs="Arial"/>
          <w:bCs/>
          <w:color w:val="000000" w:themeColor="text1"/>
          <w:sz w:val="22"/>
        </w:rPr>
        <w:t>. not significant.</w:t>
      </w:r>
    </w:p>
    <w:p w14:paraId="27310EE5" w14:textId="4C97BE40" w:rsidR="00F53794" w:rsidRDefault="00F53794" w:rsidP="00F53794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</w:p>
    <w:p w14:paraId="20153365" w14:textId="0C657563" w:rsidR="00F53794" w:rsidRPr="00E10BCB" w:rsidRDefault="00F53794" w:rsidP="00F53794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</w:pPr>
      <w:bookmarkStart w:id="53" w:name="OLE_LINK10"/>
      <w:bookmarkStart w:id="54" w:name="OLE_LINK117"/>
      <w:bookmarkStart w:id="55" w:name="OLE_LINK118"/>
      <w:r w:rsidRPr="00D81238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Supplementary Fig. 1</w:t>
      </w:r>
      <w:r w:rsidR="00786380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0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. </w:t>
      </w:r>
      <w:r w:rsidR="00786380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PP2A activators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a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l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l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evi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>ates neural cells</w:t>
      </w:r>
      <w:r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with senescence markers in old mice</w:t>
      </w:r>
      <w:r w:rsidR="00634F6D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 and fish</w:t>
      </w:r>
      <w:r w:rsidRPr="00E10BCB">
        <w:rPr>
          <w:rFonts w:ascii="Arial" w:hAnsi="Arial" w:cs="Arial"/>
          <w:b/>
          <w:bCs/>
          <w:color w:val="000000" w:themeColor="text1"/>
          <w:kern w:val="0"/>
          <w:sz w:val="22"/>
          <w:lang w:eastAsia="en-US"/>
        </w:rPr>
        <w:t xml:space="preserve">. </w:t>
      </w:r>
    </w:p>
    <w:bookmarkEnd w:id="53"/>
    <w:p w14:paraId="6F8D382D" w14:textId="75151642" w:rsidR="00F53794" w:rsidRPr="002B13D3" w:rsidRDefault="00C669F6" w:rsidP="002B13D3">
      <w:pPr>
        <w:widowControl/>
        <w:spacing w:line="480" w:lineRule="auto"/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</w:pP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a</w:t>
      </w:r>
      <w:r w:rsidRPr="00C669F6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proofErr w:type="gramStart"/>
      <w:r w:rsidRPr="00C669F6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Representative images of SA-β-gal staining</w:t>
      </w:r>
      <w:proofErr w:type="gramEnd"/>
      <w:r w:rsidRPr="00C669F6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 xml:space="preserve"> in 22-month-old WT fish treated with or without MPH or DT-061 for 3 days (scale bars, 15µm).</w:t>
      </w:r>
      <w:r w:rsidRPr="00C669F6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b</w:t>
      </w:r>
      <w:r w:rsidRPr="00C669F6"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 xml:space="preserve"> </w:t>
      </w:r>
      <w:r w:rsidRPr="00C669F6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Quantification of percentage of SA-β-gal positive cells shown in (</w:t>
      </w:r>
      <w:r>
        <w:rPr>
          <w:rFonts w:ascii="Arial" w:hAnsi="Arial" w:cs="Arial"/>
          <w:b/>
          <w:color w:val="000000" w:themeColor="text1"/>
          <w:kern w:val="0"/>
          <w:sz w:val="22"/>
          <w:lang w:eastAsia="en-US"/>
        </w:rPr>
        <w:t>a</w:t>
      </w:r>
      <w:r w:rsidRPr="00C669F6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). (n=3 for 6m, n = 6 for 22m and 22m-MPH, n=4 for WT-DT-061 and over 200 nuclei were analyzed per fish; one-way ANOVA)</w:t>
      </w:r>
      <w:r w:rsidR="00F53794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. Data are shown in means ± SEM. *</w:t>
      </w:r>
      <w:r w:rsidR="00F53794"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>P</w:t>
      </w:r>
      <w:r w:rsidR="00F53794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&lt; 0.05, **</w:t>
      </w:r>
      <w:r w:rsidR="00F53794" w:rsidRPr="00E10BCB">
        <w:rPr>
          <w:rFonts w:ascii="Arial" w:hAnsi="Arial" w:cs="Arial"/>
          <w:bCs/>
          <w:i/>
          <w:color w:val="000000" w:themeColor="text1"/>
          <w:kern w:val="0"/>
          <w:sz w:val="22"/>
          <w:lang w:eastAsia="en-US"/>
        </w:rPr>
        <w:t xml:space="preserve"> P</w:t>
      </w:r>
      <w:r w:rsidR="00F53794" w:rsidRPr="00E10BCB">
        <w:rPr>
          <w:rFonts w:ascii="Arial" w:hAnsi="Arial" w:cs="Arial"/>
          <w:bCs/>
          <w:color w:val="000000" w:themeColor="text1"/>
          <w:kern w:val="0"/>
          <w:sz w:val="22"/>
          <w:lang w:eastAsia="en-US"/>
        </w:rPr>
        <w:t> &lt; 0.01.</w:t>
      </w:r>
      <w:bookmarkEnd w:id="54"/>
      <w:bookmarkEnd w:id="55"/>
    </w:p>
    <w:sectPr w:rsidR="00F53794" w:rsidRPr="002B1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0248C" w14:textId="77777777" w:rsidR="00AA6137" w:rsidRDefault="00AA6137" w:rsidP="006D410C">
      <w:r>
        <w:separator/>
      </w:r>
    </w:p>
  </w:endnote>
  <w:endnote w:type="continuationSeparator" w:id="0">
    <w:p w14:paraId="57CAD4E7" w14:textId="77777777" w:rsidR="00AA6137" w:rsidRDefault="00AA6137" w:rsidP="006D4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37B8C" w14:textId="77777777" w:rsidR="00AA6137" w:rsidRDefault="00AA6137" w:rsidP="006D410C">
      <w:r>
        <w:separator/>
      </w:r>
    </w:p>
  </w:footnote>
  <w:footnote w:type="continuationSeparator" w:id="0">
    <w:p w14:paraId="1ED993DF" w14:textId="77777777" w:rsidR="00AA6137" w:rsidRDefault="00AA6137" w:rsidP="006D41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07C8E"/>
    <w:multiLevelType w:val="hybridMultilevel"/>
    <w:tmpl w:val="46BE5AEE"/>
    <w:lvl w:ilvl="0" w:tplc="308246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787599"/>
    <w:multiLevelType w:val="hybridMultilevel"/>
    <w:tmpl w:val="88DA851A"/>
    <w:lvl w:ilvl="0" w:tplc="A2A8A74C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F67DA4"/>
    <w:multiLevelType w:val="hybridMultilevel"/>
    <w:tmpl w:val="1E108FD0"/>
    <w:lvl w:ilvl="0" w:tplc="63E852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C455BC"/>
    <w:multiLevelType w:val="hybridMultilevel"/>
    <w:tmpl w:val="F5FA0968"/>
    <w:lvl w:ilvl="0" w:tplc="2CFAFBA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747D5F"/>
    <w:multiLevelType w:val="hybridMultilevel"/>
    <w:tmpl w:val="475E5C16"/>
    <w:lvl w:ilvl="0" w:tplc="0602C35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CE667EC"/>
    <w:multiLevelType w:val="hybridMultilevel"/>
    <w:tmpl w:val="7DDE1B56"/>
    <w:lvl w:ilvl="0" w:tplc="C15C8D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79172947">
    <w:abstractNumId w:val="5"/>
  </w:num>
  <w:num w:numId="2" w16cid:durableId="1626037324">
    <w:abstractNumId w:val="0"/>
  </w:num>
  <w:num w:numId="3" w16cid:durableId="473183755">
    <w:abstractNumId w:val="2"/>
  </w:num>
  <w:num w:numId="4" w16cid:durableId="207492593">
    <w:abstractNumId w:val="4"/>
  </w:num>
  <w:num w:numId="5" w16cid:durableId="2017002446">
    <w:abstractNumId w:val="1"/>
  </w:num>
  <w:num w:numId="6" w16cid:durableId="1638146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794"/>
    <w:rsid w:val="00005555"/>
    <w:rsid w:val="0005646B"/>
    <w:rsid w:val="000F5E31"/>
    <w:rsid w:val="001033A2"/>
    <w:rsid w:val="001241B8"/>
    <w:rsid w:val="00135644"/>
    <w:rsid w:val="0014142F"/>
    <w:rsid w:val="0016219D"/>
    <w:rsid w:val="001B0595"/>
    <w:rsid w:val="00227EBF"/>
    <w:rsid w:val="002749E1"/>
    <w:rsid w:val="00284AF4"/>
    <w:rsid w:val="002A12FB"/>
    <w:rsid w:val="002B13D3"/>
    <w:rsid w:val="00304DE0"/>
    <w:rsid w:val="0038074D"/>
    <w:rsid w:val="003D1064"/>
    <w:rsid w:val="003D433F"/>
    <w:rsid w:val="00400381"/>
    <w:rsid w:val="004143DB"/>
    <w:rsid w:val="00442FFD"/>
    <w:rsid w:val="00463B67"/>
    <w:rsid w:val="004A09E0"/>
    <w:rsid w:val="004B3C1B"/>
    <w:rsid w:val="004C0A8C"/>
    <w:rsid w:val="005144A9"/>
    <w:rsid w:val="005719A9"/>
    <w:rsid w:val="005966B6"/>
    <w:rsid w:val="005C368D"/>
    <w:rsid w:val="00634F6D"/>
    <w:rsid w:val="006912AA"/>
    <w:rsid w:val="006D410C"/>
    <w:rsid w:val="00786380"/>
    <w:rsid w:val="0079229D"/>
    <w:rsid w:val="007A3668"/>
    <w:rsid w:val="007B14CE"/>
    <w:rsid w:val="007F37BD"/>
    <w:rsid w:val="008F66B0"/>
    <w:rsid w:val="0096759E"/>
    <w:rsid w:val="009B7518"/>
    <w:rsid w:val="009D6540"/>
    <w:rsid w:val="009E17A1"/>
    <w:rsid w:val="00AA6137"/>
    <w:rsid w:val="00AB2116"/>
    <w:rsid w:val="00AF2DCB"/>
    <w:rsid w:val="00B1410A"/>
    <w:rsid w:val="00BC0D24"/>
    <w:rsid w:val="00C155D5"/>
    <w:rsid w:val="00C23BAA"/>
    <w:rsid w:val="00C669F6"/>
    <w:rsid w:val="00C76C2F"/>
    <w:rsid w:val="00CC1D61"/>
    <w:rsid w:val="00CC6253"/>
    <w:rsid w:val="00CE040D"/>
    <w:rsid w:val="00CE7FB7"/>
    <w:rsid w:val="00D203C7"/>
    <w:rsid w:val="00D7346A"/>
    <w:rsid w:val="00D944F7"/>
    <w:rsid w:val="00E2126C"/>
    <w:rsid w:val="00E218E0"/>
    <w:rsid w:val="00E65472"/>
    <w:rsid w:val="00E73A21"/>
    <w:rsid w:val="00F53794"/>
    <w:rsid w:val="00F873D5"/>
    <w:rsid w:val="00FB644A"/>
    <w:rsid w:val="00FD5221"/>
    <w:rsid w:val="00FD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E9578"/>
  <w15:chartTrackingRefBased/>
  <w15:docId w15:val="{E8669B10-4E93-45CB-ABE9-82E009642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7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7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794"/>
    <w:rPr>
      <w:sz w:val="18"/>
      <w:szCs w:val="18"/>
    </w:rPr>
  </w:style>
  <w:style w:type="paragraph" w:styleId="a7">
    <w:name w:val="List Paragraph"/>
    <w:basedOn w:val="a"/>
    <w:uiPriority w:val="34"/>
    <w:qFormat/>
    <w:rsid w:val="00F5379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F5379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5379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53794"/>
  </w:style>
  <w:style w:type="paragraph" w:styleId="ab">
    <w:name w:val="annotation subject"/>
    <w:basedOn w:val="a9"/>
    <w:next w:val="a9"/>
    <w:link w:val="ac"/>
    <w:uiPriority w:val="99"/>
    <w:semiHidden/>
    <w:unhideWhenUsed/>
    <w:rsid w:val="00F5379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5379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5379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53794"/>
    <w:rPr>
      <w:sz w:val="18"/>
      <w:szCs w:val="18"/>
    </w:rPr>
  </w:style>
  <w:style w:type="paragraph" w:styleId="af">
    <w:name w:val="Revision"/>
    <w:hidden/>
    <w:uiPriority w:val="99"/>
    <w:semiHidden/>
    <w:rsid w:val="00F53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5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54</Words>
  <Characters>13424</Characters>
  <Application>Microsoft Office Word</Application>
  <DocSecurity>0</DocSecurity>
  <Lines>111</Lines>
  <Paragraphs>31</Paragraphs>
  <ScaleCrop>false</ScaleCrop>
  <Company/>
  <LinksUpToDate>false</LinksUpToDate>
  <CharactersWithSpaces>1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</dc:creator>
  <cp:keywords/>
  <dc:description/>
  <cp:lastModifiedBy>科桦 陈</cp:lastModifiedBy>
  <cp:revision>3</cp:revision>
  <cp:lastPrinted>2021-11-07T13:56:00Z</cp:lastPrinted>
  <dcterms:created xsi:type="dcterms:W3CDTF">2022-07-30T14:42:00Z</dcterms:created>
  <dcterms:modified xsi:type="dcterms:W3CDTF">2022-12-04T12:41:00Z</dcterms:modified>
</cp:coreProperties>
</file>